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ausimple5"/>
        <w:tblW w:w="8723" w:type="dxa"/>
        <w:jc w:val="center"/>
        <w:tblLook w:val="04A0" w:firstRow="1" w:lastRow="0" w:firstColumn="1" w:lastColumn="0" w:noHBand="0" w:noVBand="1"/>
      </w:tblPr>
      <w:tblGrid>
        <w:gridCol w:w="1271"/>
        <w:gridCol w:w="1281"/>
        <w:gridCol w:w="1063"/>
        <w:gridCol w:w="1276"/>
        <w:gridCol w:w="1134"/>
        <w:gridCol w:w="1418"/>
        <w:gridCol w:w="1280"/>
      </w:tblGrid>
      <w:tr w:rsidR="006739EF" w:rsidRPr="006739EF" w14:paraId="65E2CECF" w14:textId="1AA4434B" w:rsidTr="009755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71" w:type="dxa"/>
          </w:tcPr>
          <w:p w14:paraId="59D09CA3" w14:textId="0633D4F9" w:rsidR="006739EF" w:rsidRPr="006739EF" w:rsidRDefault="006D1037" w:rsidP="00F248C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1037">
              <w:rPr>
                <w:rFonts w:asciiTheme="minorHAnsi" w:eastAsiaTheme="minorHAnsi" w:hAnsiTheme="minorHAnsi" w:cstheme="minorBidi"/>
                <w:i w:val="0"/>
                <w:iCs w:val="0"/>
                <w:sz w:val="24"/>
                <w:lang w:val="en-US"/>
              </w:rPr>
              <w:br w:type="page"/>
            </w:r>
          </w:p>
        </w:tc>
        <w:tc>
          <w:tcPr>
            <w:tcW w:w="1281" w:type="dxa"/>
          </w:tcPr>
          <w:p w14:paraId="70A93D40" w14:textId="299C0E6F" w:rsidR="006739EF" w:rsidRPr="00606C78" w:rsidRDefault="006739EF" w:rsidP="00F248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18"/>
                <w:szCs w:val="18"/>
                <w:lang w:val="en-US"/>
              </w:rPr>
            </w:pPr>
            <w:r w:rsidRPr="00606C78">
              <w:rPr>
                <w:rFonts w:ascii="Times New Roman" w:hAnsi="Times New Roman" w:cs="Times New Roman"/>
                <w:b/>
                <w:bCs/>
                <w:i w:val="0"/>
                <w:iCs w:val="0"/>
                <w:sz w:val="18"/>
                <w:szCs w:val="18"/>
                <w:lang w:val="en-US"/>
              </w:rPr>
              <w:t>Anorexia</w:t>
            </w:r>
          </w:p>
        </w:tc>
        <w:tc>
          <w:tcPr>
            <w:tcW w:w="1063" w:type="dxa"/>
          </w:tcPr>
          <w:p w14:paraId="279FA87A" w14:textId="62E27AA2" w:rsidR="006739EF" w:rsidRPr="00606C78" w:rsidRDefault="006739EF" w:rsidP="00F248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18"/>
                <w:szCs w:val="18"/>
                <w:lang w:val="en-US"/>
              </w:rPr>
            </w:pPr>
            <w:r w:rsidRPr="00606C78">
              <w:rPr>
                <w:rFonts w:ascii="Times New Roman" w:hAnsi="Times New Roman" w:cs="Times New Roman"/>
                <w:b/>
                <w:bCs/>
                <w:i w:val="0"/>
                <w:iCs w:val="0"/>
                <w:sz w:val="18"/>
                <w:szCs w:val="18"/>
                <w:lang w:val="en-US"/>
              </w:rPr>
              <w:t>Bulimia</w:t>
            </w:r>
          </w:p>
        </w:tc>
        <w:tc>
          <w:tcPr>
            <w:tcW w:w="1276" w:type="dxa"/>
          </w:tcPr>
          <w:p w14:paraId="330F1D46" w14:textId="25878F8A" w:rsidR="006739EF" w:rsidRPr="00606C78" w:rsidRDefault="006739EF" w:rsidP="00F248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18"/>
                <w:szCs w:val="18"/>
                <w:lang w:val="en-US"/>
              </w:rPr>
            </w:pPr>
            <w:r w:rsidRPr="00606C78">
              <w:rPr>
                <w:rFonts w:ascii="Times New Roman" w:hAnsi="Times New Roman" w:cs="Times New Roman"/>
                <w:b/>
                <w:bCs/>
                <w:i w:val="0"/>
                <w:iCs w:val="0"/>
                <w:sz w:val="18"/>
                <w:szCs w:val="18"/>
                <w:lang w:val="en-US"/>
              </w:rPr>
              <w:t>Binge-eating</w:t>
            </w:r>
          </w:p>
        </w:tc>
        <w:tc>
          <w:tcPr>
            <w:tcW w:w="1134" w:type="dxa"/>
          </w:tcPr>
          <w:p w14:paraId="22F039E1" w14:textId="77777777" w:rsidR="006739EF" w:rsidRPr="00606C78" w:rsidRDefault="006739EF" w:rsidP="00F248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  <w:lang w:val="en-US"/>
              </w:rPr>
            </w:pPr>
            <w:r w:rsidRPr="00606C78"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  <w:lang w:val="en-US"/>
              </w:rPr>
              <w:t>Anorexia</w:t>
            </w:r>
          </w:p>
          <w:p w14:paraId="6AC1F369" w14:textId="5F3BC51E" w:rsidR="006739EF" w:rsidRPr="00606C78" w:rsidRDefault="006739EF" w:rsidP="00F248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  <w:lang w:val="en-US"/>
              </w:rPr>
            </w:pPr>
            <w:r w:rsidRPr="00606C78"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  <w:lang w:val="en-US"/>
              </w:rPr>
              <w:t>vs Bulimia</w:t>
            </w:r>
          </w:p>
        </w:tc>
        <w:tc>
          <w:tcPr>
            <w:tcW w:w="1418" w:type="dxa"/>
          </w:tcPr>
          <w:p w14:paraId="4E553633" w14:textId="77777777" w:rsidR="006739EF" w:rsidRPr="00606C78" w:rsidRDefault="006739EF" w:rsidP="00F248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  <w:lang w:val="en-US"/>
              </w:rPr>
            </w:pPr>
            <w:r w:rsidRPr="00606C78"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  <w:lang w:val="en-US"/>
              </w:rPr>
              <w:t>Anorexia</w:t>
            </w:r>
          </w:p>
          <w:p w14:paraId="2A5E27E8" w14:textId="135FA318" w:rsidR="006739EF" w:rsidRPr="00606C78" w:rsidRDefault="006739EF" w:rsidP="00F248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  <w:lang w:val="en-US"/>
              </w:rPr>
            </w:pPr>
            <w:r w:rsidRPr="00606C78"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  <w:lang w:val="en-US"/>
              </w:rPr>
              <w:t>vs Binge-eating</w:t>
            </w:r>
          </w:p>
        </w:tc>
        <w:tc>
          <w:tcPr>
            <w:tcW w:w="1280" w:type="dxa"/>
          </w:tcPr>
          <w:p w14:paraId="2AB65E0D" w14:textId="2F0D382D" w:rsidR="006739EF" w:rsidRPr="00606C78" w:rsidRDefault="006739EF" w:rsidP="00F248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  <w:lang w:val="en-US"/>
              </w:rPr>
            </w:pPr>
            <w:r w:rsidRPr="00606C78">
              <w:rPr>
                <w:rFonts w:ascii="Times New Roman" w:hAnsi="Times New Roman" w:cs="Times New Roman"/>
                <w:i w:val="0"/>
                <w:iCs w:val="0"/>
                <w:sz w:val="18"/>
                <w:szCs w:val="18"/>
                <w:lang w:val="en-US"/>
              </w:rPr>
              <w:t>Bulimia vs Binge-eating</w:t>
            </w:r>
          </w:p>
        </w:tc>
      </w:tr>
      <w:tr w:rsidR="00606C78" w:rsidRPr="00EA76DD" w14:paraId="6F291AFE" w14:textId="3142EF57" w:rsidTr="009755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4924C6DF" w14:textId="201F0AC1" w:rsidR="006739EF" w:rsidRPr="00606C78" w:rsidRDefault="006739EF" w:rsidP="00606C78">
            <w:pPr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606C78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  <w:t>EDI-2</w:t>
            </w:r>
          </w:p>
        </w:tc>
        <w:tc>
          <w:tcPr>
            <w:tcW w:w="1281" w:type="dxa"/>
          </w:tcPr>
          <w:p w14:paraId="273B85B4" w14:textId="11D371A6" w:rsidR="006739EF" w:rsidRPr="00EA76DD" w:rsidRDefault="006739EF" w:rsidP="00606C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63" w:type="dxa"/>
          </w:tcPr>
          <w:p w14:paraId="3185250E" w14:textId="09AB75D0" w:rsidR="006739EF" w:rsidRPr="00EA76DD" w:rsidRDefault="006739EF" w:rsidP="00606C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5BEB5BAE" w14:textId="07C41D7A" w:rsidR="006739EF" w:rsidRPr="00EA76DD" w:rsidRDefault="006739EF" w:rsidP="00606C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05F957D7" w14:textId="77777777" w:rsidR="006739EF" w:rsidRPr="00EA76DD" w:rsidRDefault="006739EF" w:rsidP="00606C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6B9526ED" w14:textId="77777777" w:rsidR="006739EF" w:rsidRPr="00EA76DD" w:rsidRDefault="006739EF" w:rsidP="00606C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</w:tcPr>
          <w:p w14:paraId="6FE4B58B" w14:textId="77777777" w:rsidR="006739EF" w:rsidRPr="00EA76DD" w:rsidRDefault="006739EF" w:rsidP="00606C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739EF" w:rsidRPr="00EA76DD" w14:paraId="0020B244" w14:textId="341586A4" w:rsidTr="009755B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1A45199F" w14:textId="0F998CD2" w:rsidR="006739EF" w:rsidRPr="003D0323" w:rsidRDefault="006739EF" w:rsidP="00606C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3D032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bscore</w:t>
            </w:r>
            <w:proofErr w:type="spellEnd"/>
            <w:r w:rsidRPr="003D032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F749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T</w:t>
            </w:r>
          </w:p>
        </w:tc>
        <w:tc>
          <w:tcPr>
            <w:tcW w:w="1281" w:type="dxa"/>
          </w:tcPr>
          <w:p w14:paraId="32C0AC4B" w14:textId="755AC03F" w:rsidR="006739EF" w:rsidRPr="003F14C1" w:rsidRDefault="006B5405" w:rsidP="003F1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6</w:t>
            </w:r>
            <w:r w:rsidR="003F14C1"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3F14C1"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1"/>
            </w:r>
            <w:r w:rsidR="003F14C1"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3</w:t>
            </w:r>
          </w:p>
        </w:tc>
        <w:tc>
          <w:tcPr>
            <w:tcW w:w="1063" w:type="dxa"/>
          </w:tcPr>
          <w:p w14:paraId="249E8081" w14:textId="74F775AF" w:rsidR="006739EF" w:rsidRPr="003F14C1" w:rsidRDefault="006B5405" w:rsidP="003F1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.3</w:t>
            </w:r>
            <w:r w:rsidR="003F14C1"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3F14C1"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1"/>
            </w:r>
            <w:r w:rsidR="003F14C1"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7</w:t>
            </w:r>
          </w:p>
        </w:tc>
        <w:tc>
          <w:tcPr>
            <w:tcW w:w="1276" w:type="dxa"/>
          </w:tcPr>
          <w:p w14:paraId="6FB4A4BC" w14:textId="1CDD2E24" w:rsidR="006739EF" w:rsidRPr="003F14C1" w:rsidRDefault="006B5405" w:rsidP="003F1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.3</w:t>
            </w:r>
            <w:r w:rsidR="003F14C1"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3F14C1"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1"/>
            </w:r>
            <w:r w:rsidR="003F14C1"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6</w:t>
            </w:r>
          </w:p>
        </w:tc>
        <w:tc>
          <w:tcPr>
            <w:tcW w:w="1134" w:type="dxa"/>
          </w:tcPr>
          <w:p w14:paraId="521DAD68" w14:textId="7D9EB2D7" w:rsidR="006739EF" w:rsidRPr="003F14C1" w:rsidRDefault="006B5405" w:rsidP="003F1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14C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 xml:space="preserve"> =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3F14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0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6</w:t>
            </w:r>
          </w:p>
        </w:tc>
        <w:tc>
          <w:tcPr>
            <w:tcW w:w="1418" w:type="dxa"/>
          </w:tcPr>
          <w:p w14:paraId="196B9FEB" w14:textId="09BC16FD" w:rsidR="006739EF" w:rsidRPr="003F14C1" w:rsidRDefault="006B5405" w:rsidP="003F1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F14C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</w:t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</w:t>
            </w:r>
          </w:p>
        </w:tc>
        <w:tc>
          <w:tcPr>
            <w:tcW w:w="1280" w:type="dxa"/>
          </w:tcPr>
          <w:p w14:paraId="38DAFFD8" w14:textId="2CD4FAC1" w:rsidR="006739EF" w:rsidRPr="003F14C1" w:rsidRDefault="003F14C1" w:rsidP="003F1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14C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</w:t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6B540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9</w:t>
            </w:r>
          </w:p>
        </w:tc>
      </w:tr>
      <w:tr w:rsidR="00606C78" w:rsidRPr="00EA76DD" w14:paraId="15DF69CD" w14:textId="4495D923" w:rsidTr="009755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016398D3" w14:textId="17326B02" w:rsidR="006B5405" w:rsidRPr="003D0323" w:rsidRDefault="006B5405" w:rsidP="00606C7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3D032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bscore</w:t>
            </w:r>
            <w:proofErr w:type="spellEnd"/>
            <w:r w:rsidRPr="003D032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F749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</w:t>
            </w:r>
          </w:p>
        </w:tc>
        <w:tc>
          <w:tcPr>
            <w:tcW w:w="1281" w:type="dxa"/>
          </w:tcPr>
          <w:p w14:paraId="1257EFD7" w14:textId="4A6497B0" w:rsidR="006B5405" w:rsidRPr="003F14C1" w:rsidRDefault="006B5405" w:rsidP="006B54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0423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9 </w:t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1"/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0423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7</w:t>
            </w:r>
          </w:p>
        </w:tc>
        <w:tc>
          <w:tcPr>
            <w:tcW w:w="1063" w:type="dxa"/>
          </w:tcPr>
          <w:p w14:paraId="5298D7FB" w14:textId="5C63615D" w:rsidR="006B5405" w:rsidRPr="003F14C1" w:rsidRDefault="000423D6" w:rsidP="006B54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3</w:t>
            </w:r>
            <w:r w:rsidR="006B5405"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6B5405"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1"/>
            </w:r>
            <w:r w:rsidR="006B5405"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1</w:t>
            </w:r>
          </w:p>
        </w:tc>
        <w:tc>
          <w:tcPr>
            <w:tcW w:w="1276" w:type="dxa"/>
          </w:tcPr>
          <w:p w14:paraId="4CA29FF5" w14:textId="35464129" w:rsidR="006B5405" w:rsidRPr="003F14C1" w:rsidRDefault="000423D6" w:rsidP="006B54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8</w:t>
            </w:r>
            <w:r w:rsidR="006B5405"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6B5405"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1"/>
            </w:r>
            <w:r w:rsidR="006B5405"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8</w:t>
            </w:r>
          </w:p>
        </w:tc>
        <w:tc>
          <w:tcPr>
            <w:tcW w:w="1134" w:type="dxa"/>
          </w:tcPr>
          <w:p w14:paraId="23743C5D" w14:textId="28D7043F" w:rsidR="006B5405" w:rsidRPr="003F14C1" w:rsidRDefault="000423D6" w:rsidP="006B54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F14C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 xml:space="preserve"> </w:t>
            </w:r>
            <w:r w:rsidRPr="003F14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3F14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0001</w:t>
            </w:r>
          </w:p>
        </w:tc>
        <w:tc>
          <w:tcPr>
            <w:tcW w:w="1418" w:type="dxa"/>
          </w:tcPr>
          <w:p w14:paraId="26226DC0" w14:textId="0A856872" w:rsidR="006B5405" w:rsidRPr="003F14C1" w:rsidRDefault="006B5405" w:rsidP="006B54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F14C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 xml:space="preserve"> </w:t>
            </w:r>
            <w:r w:rsidR="000423D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3F14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0001</w:t>
            </w:r>
          </w:p>
        </w:tc>
        <w:tc>
          <w:tcPr>
            <w:tcW w:w="1280" w:type="dxa"/>
          </w:tcPr>
          <w:p w14:paraId="43B7DB1F" w14:textId="5646F679" w:rsidR="006B5405" w:rsidRPr="003F14C1" w:rsidRDefault="006B5405" w:rsidP="006B54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F14C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</w:t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0423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</w:t>
            </w:r>
          </w:p>
        </w:tc>
      </w:tr>
      <w:tr w:rsidR="004865DF" w:rsidRPr="00EA76DD" w14:paraId="50B9A598" w14:textId="7F5E1212" w:rsidTr="009755B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36EA9140" w14:textId="23F4138B" w:rsidR="004865DF" w:rsidRPr="003D0323" w:rsidRDefault="004865DF" w:rsidP="00606C7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3D032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bscore</w:t>
            </w:r>
            <w:proofErr w:type="spellEnd"/>
            <w:r w:rsidRPr="003D032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F749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D</w:t>
            </w:r>
          </w:p>
        </w:tc>
        <w:tc>
          <w:tcPr>
            <w:tcW w:w="1281" w:type="dxa"/>
          </w:tcPr>
          <w:p w14:paraId="3E6A6A3B" w14:textId="03CEC621" w:rsidR="004865DF" w:rsidRPr="003F14C1" w:rsidRDefault="004865DF" w:rsidP="00486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7</w:t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1"/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1</w:t>
            </w:r>
          </w:p>
        </w:tc>
        <w:tc>
          <w:tcPr>
            <w:tcW w:w="1063" w:type="dxa"/>
          </w:tcPr>
          <w:p w14:paraId="137A2929" w14:textId="0942C739" w:rsidR="004865DF" w:rsidRPr="003F14C1" w:rsidRDefault="004865DF" w:rsidP="00486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.3</w:t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1"/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9</w:t>
            </w:r>
          </w:p>
        </w:tc>
        <w:tc>
          <w:tcPr>
            <w:tcW w:w="1276" w:type="dxa"/>
          </w:tcPr>
          <w:p w14:paraId="5089C78F" w14:textId="5120EF85" w:rsidR="004865DF" w:rsidRPr="003F14C1" w:rsidRDefault="004865DF" w:rsidP="00486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.5</w:t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1"/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3</w:t>
            </w:r>
          </w:p>
        </w:tc>
        <w:tc>
          <w:tcPr>
            <w:tcW w:w="1134" w:type="dxa"/>
          </w:tcPr>
          <w:p w14:paraId="572B3978" w14:textId="225A3214" w:rsidR="004865DF" w:rsidRPr="003F14C1" w:rsidRDefault="004865DF" w:rsidP="00486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F14C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</w:t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6</w:t>
            </w:r>
          </w:p>
        </w:tc>
        <w:tc>
          <w:tcPr>
            <w:tcW w:w="1418" w:type="dxa"/>
          </w:tcPr>
          <w:p w14:paraId="5514EDC2" w14:textId="6031F9B9" w:rsidR="004865DF" w:rsidRPr="003F14C1" w:rsidRDefault="004865DF" w:rsidP="00486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F14C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 xml:space="preserve"> </w:t>
            </w:r>
            <w:r w:rsidRPr="003F14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3F14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0001</w:t>
            </w:r>
          </w:p>
        </w:tc>
        <w:tc>
          <w:tcPr>
            <w:tcW w:w="1280" w:type="dxa"/>
          </w:tcPr>
          <w:p w14:paraId="56E82643" w14:textId="497B3D75" w:rsidR="004865DF" w:rsidRPr="004865DF" w:rsidRDefault="004865DF" w:rsidP="00486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865DF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 xml:space="preserve">p </w:t>
            </w:r>
            <w:r w:rsidRPr="004865D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= 0.005</w:t>
            </w:r>
          </w:p>
        </w:tc>
      </w:tr>
      <w:tr w:rsidR="00606C78" w:rsidRPr="00EA76DD" w14:paraId="3D80E4BE" w14:textId="2310BD92" w:rsidTr="009755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7D12A097" w14:textId="0CD73851" w:rsidR="00435F3A" w:rsidRPr="003D0323" w:rsidRDefault="00435F3A" w:rsidP="00606C7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3D032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bscore</w:t>
            </w:r>
            <w:proofErr w:type="spellEnd"/>
            <w:r w:rsidRPr="003D032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F749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</w:p>
        </w:tc>
        <w:tc>
          <w:tcPr>
            <w:tcW w:w="1281" w:type="dxa"/>
          </w:tcPr>
          <w:p w14:paraId="14CB8C71" w14:textId="3696BC70" w:rsidR="00435F3A" w:rsidRPr="003F14C1" w:rsidRDefault="00435F3A" w:rsidP="00435F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</w:t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1"/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5</w:t>
            </w:r>
          </w:p>
        </w:tc>
        <w:tc>
          <w:tcPr>
            <w:tcW w:w="1063" w:type="dxa"/>
          </w:tcPr>
          <w:p w14:paraId="5FD7953A" w14:textId="0775B806" w:rsidR="00435F3A" w:rsidRPr="003F14C1" w:rsidRDefault="00435F3A" w:rsidP="00435F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6</w:t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1"/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7</w:t>
            </w:r>
          </w:p>
        </w:tc>
        <w:tc>
          <w:tcPr>
            <w:tcW w:w="1276" w:type="dxa"/>
          </w:tcPr>
          <w:p w14:paraId="6C84CB87" w14:textId="66F98D17" w:rsidR="00435F3A" w:rsidRPr="003F14C1" w:rsidRDefault="00435F3A" w:rsidP="00435F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9</w:t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1"/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2</w:t>
            </w:r>
          </w:p>
        </w:tc>
        <w:tc>
          <w:tcPr>
            <w:tcW w:w="1134" w:type="dxa"/>
          </w:tcPr>
          <w:p w14:paraId="6CEA73DA" w14:textId="2969D1A2" w:rsidR="00435F3A" w:rsidRPr="003F14C1" w:rsidRDefault="00435F3A" w:rsidP="00435F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F14C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</w:t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6</w:t>
            </w:r>
          </w:p>
        </w:tc>
        <w:tc>
          <w:tcPr>
            <w:tcW w:w="1418" w:type="dxa"/>
          </w:tcPr>
          <w:p w14:paraId="49A2797B" w14:textId="18DDA790" w:rsidR="00435F3A" w:rsidRPr="003F14C1" w:rsidRDefault="00435F3A" w:rsidP="00435F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F14C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&gt; </w:t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9</w:t>
            </w:r>
          </w:p>
        </w:tc>
        <w:tc>
          <w:tcPr>
            <w:tcW w:w="1280" w:type="dxa"/>
          </w:tcPr>
          <w:p w14:paraId="54454CB9" w14:textId="7A52EED0" w:rsidR="00435F3A" w:rsidRPr="003F14C1" w:rsidRDefault="00435F3A" w:rsidP="00435F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F14C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&gt; </w:t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9</w:t>
            </w:r>
          </w:p>
        </w:tc>
      </w:tr>
      <w:tr w:rsidR="00D432AB" w:rsidRPr="00EA76DD" w14:paraId="33363C12" w14:textId="019D4860" w:rsidTr="009755B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14D419AE" w14:textId="67880058" w:rsidR="00D432AB" w:rsidRPr="003D0323" w:rsidRDefault="00D432AB" w:rsidP="00606C7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3D032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bscore</w:t>
            </w:r>
            <w:proofErr w:type="spellEnd"/>
            <w:r w:rsidRPr="003D032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F749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</w:p>
        </w:tc>
        <w:tc>
          <w:tcPr>
            <w:tcW w:w="1281" w:type="dxa"/>
          </w:tcPr>
          <w:p w14:paraId="50926CA3" w14:textId="5C05BE74" w:rsidR="00D432AB" w:rsidRPr="003F14C1" w:rsidRDefault="00D432AB" w:rsidP="00D43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8</w:t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1"/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3</w:t>
            </w:r>
          </w:p>
        </w:tc>
        <w:tc>
          <w:tcPr>
            <w:tcW w:w="1063" w:type="dxa"/>
          </w:tcPr>
          <w:p w14:paraId="1C5E823B" w14:textId="33A885D8" w:rsidR="00D432AB" w:rsidRPr="003F14C1" w:rsidRDefault="00D432AB" w:rsidP="00D43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2</w:t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1"/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8</w:t>
            </w:r>
          </w:p>
        </w:tc>
        <w:tc>
          <w:tcPr>
            <w:tcW w:w="1276" w:type="dxa"/>
          </w:tcPr>
          <w:p w14:paraId="70B6E32D" w14:textId="6E47DD70" w:rsidR="00D432AB" w:rsidRPr="003F14C1" w:rsidRDefault="00D432AB" w:rsidP="00D43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6</w:t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1"/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1</w:t>
            </w:r>
          </w:p>
        </w:tc>
        <w:tc>
          <w:tcPr>
            <w:tcW w:w="1134" w:type="dxa"/>
          </w:tcPr>
          <w:p w14:paraId="27EE5D60" w14:textId="1FAD7759" w:rsidR="00D432AB" w:rsidRPr="003F14C1" w:rsidRDefault="00D432AB" w:rsidP="00D43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F14C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&gt; </w:t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9</w:t>
            </w:r>
          </w:p>
        </w:tc>
        <w:tc>
          <w:tcPr>
            <w:tcW w:w="1418" w:type="dxa"/>
          </w:tcPr>
          <w:p w14:paraId="24A9B423" w14:textId="003E6DAF" w:rsidR="00D432AB" w:rsidRPr="003F14C1" w:rsidRDefault="00D432AB" w:rsidP="00D43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F14C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</w:t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</w:t>
            </w:r>
          </w:p>
        </w:tc>
        <w:tc>
          <w:tcPr>
            <w:tcW w:w="1280" w:type="dxa"/>
          </w:tcPr>
          <w:p w14:paraId="09EE4553" w14:textId="3E891FAD" w:rsidR="00D432AB" w:rsidRPr="003F14C1" w:rsidRDefault="00D432AB" w:rsidP="00D43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F14C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</w:t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</w:tr>
      <w:tr w:rsidR="00606C78" w:rsidRPr="00EA76DD" w14:paraId="4ABBA644" w14:textId="14E62858" w:rsidTr="009755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42AB48CB" w14:textId="2BC3D48F" w:rsidR="00A04AD0" w:rsidRPr="003D0323" w:rsidRDefault="00A04AD0" w:rsidP="00606C7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3D032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bscore</w:t>
            </w:r>
            <w:proofErr w:type="spellEnd"/>
            <w:r w:rsidRPr="003D032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F749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D</w:t>
            </w:r>
          </w:p>
        </w:tc>
        <w:tc>
          <w:tcPr>
            <w:tcW w:w="1281" w:type="dxa"/>
          </w:tcPr>
          <w:p w14:paraId="6AC584C6" w14:textId="1A3E08F3" w:rsidR="00A04AD0" w:rsidRPr="003F14C1" w:rsidRDefault="00A04AD0" w:rsidP="00A04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4</w:t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1"/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3</w:t>
            </w:r>
          </w:p>
        </w:tc>
        <w:tc>
          <w:tcPr>
            <w:tcW w:w="1063" w:type="dxa"/>
          </w:tcPr>
          <w:p w14:paraId="36839352" w14:textId="3E014A70" w:rsidR="00A04AD0" w:rsidRPr="003F14C1" w:rsidRDefault="00A04AD0" w:rsidP="00A04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1</w:t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1"/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6</w:t>
            </w:r>
          </w:p>
        </w:tc>
        <w:tc>
          <w:tcPr>
            <w:tcW w:w="1276" w:type="dxa"/>
          </w:tcPr>
          <w:p w14:paraId="70B78023" w14:textId="319AA794" w:rsidR="00A04AD0" w:rsidRPr="003F14C1" w:rsidRDefault="00A04AD0" w:rsidP="00A04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1</w:t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1"/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1</w:t>
            </w:r>
          </w:p>
        </w:tc>
        <w:tc>
          <w:tcPr>
            <w:tcW w:w="1134" w:type="dxa"/>
          </w:tcPr>
          <w:p w14:paraId="345DEAD4" w14:textId="28CB6C79" w:rsidR="00A04AD0" w:rsidRPr="003F14C1" w:rsidRDefault="00A04AD0" w:rsidP="00A04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F14C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</w:t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9</w:t>
            </w:r>
          </w:p>
        </w:tc>
        <w:tc>
          <w:tcPr>
            <w:tcW w:w="1418" w:type="dxa"/>
          </w:tcPr>
          <w:p w14:paraId="7F336795" w14:textId="3893A189" w:rsidR="00A04AD0" w:rsidRPr="003F14C1" w:rsidRDefault="00A04AD0" w:rsidP="00A04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F14C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</w:t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</w:t>
            </w:r>
          </w:p>
        </w:tc>
        <w:tc>
          <w:tcPr>
            <w:tcW w:w="1280" w:type="dxa"/>
          </w:tcPr>
          <w:p w14:paraId="5CA676DF" w14:textId="41429AD3" w:rsidR="00A04AD0" w:rsidRPr="003F14C1" w:rsidRDefault="00A04AD0" w:rsidP="00A04A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F14C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&gt; </w:t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9</w:t>
            </w:r>
          </w:p>
        </w:tc>
      </w:tr>
      <w:tr w:rsidR="000C2411" w:rsidRPr="00EA76DD" w14:paraId="53404F09" w14:textId="792B225C" w:rsidTr="009755B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0F39AB9E" w14:textId="477A5181" w:rsidR="000C2411" w:rsidRPr="003D0323" w:rsidRDefault="000C2411" w:rsidP="00606C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3D032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bscore</w:t>
            </w:r>
            <w:proofErr w:type="spellEnd"/>
            <w:r w:rsidRPr="003D032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F749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A</w:t>
            </w:r>
          </w:p>
        </w:tc>
        <w:tc>
          <w:tcPr>
            <w:tcW w:w="1281" w:type="dxa"/>
          </w:tcPr>
          <w:p w14:paraId="7B8D1623" w14:textId="46B2967D" w:rsidR="000C2411" w:rsidRPr="003F14C1" w:rsidRDefault="000C2411" w:rsidP="000C24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3</w:t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1"/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4</w:t>
            </w:r>
          </w:p>
        </w:tc>
        <w:tc>
          <w:tcPr>
            <w:tcW w:w="1063" w:type="dxa"/>
          </w:tcPr>
          <w:p w14:paraId="6E97344C" w14:textId="4A245E48" w:rsidR="000C2411" w:rsidRPr="003F14C1" w:rsidRDefault="000C2411" w:rsidP="000C24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.5</w:t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1"/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5</w:t>
            </w:r>
          </w:p>
        </w:tc>
        <w:tc>
          <w:tcPr>
            <w:tcW w:w="1276" w:type="dxa"/>
          </w:tcPr>
          <w:p w14:paraId="39BE43EB" w14:textId="6316B02A" w:rsidR="000C2411" w:rsidRPr="003F14C1" w:rsidRDefault="000C2411" w:rsidP="000C24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4</w:t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1"/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4</w:t>
            </w:r>
          </w:p>
        </w:tc>
        <w:tc>
          <w:tcPr>
            <w:tcW w:w="1134" w:type="dxa"/>
          </w:tcPr>
          <w:p w14:paraId="233344C9" w14:textId="31E7E559" w:rsidR="000C2411" w:rsidRPr="003F14C1" w:rsidRDefault="000C2411" w:rsidP="000C24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F14C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</w:t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4</w:t>
            </w:r>
          </w:p>
        </w:tc>
        <w:tc>
          <w:tcPr>
            <w:tcW w:w="1418" w:type="dxa"/>
          </w:tcPr>
          <w:p w14:paraId="605AF6CC" w14:textId="5C903632" w:rsidR="000C2411" w:rsidRPr="003F14C1" w:rsidRDefault="000C2411" w:rsidP="000C24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F14C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&gt; </w:t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9</w:t>
            </w:r>
          </w:p>
        </w:tc>
        <w:tc>
          <w:tcPr>
            <w:tcW w:w="1280" w:type="dxa"/>
          </w:tcPr>
          <w:p w14:paraId="06D227C0" w14:textId="6E222BBC" w:rsidR="000C2411" w:rsidRPr="003F14C1" w:rsidRDefault="000C2411" w:rsidP="000C24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F14C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</w:t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</w:t>
            </w:r>
          </w:p>
        </w:tc>
      </w:tr>
      <w:tr w:rsidR="00606C78" w:rsidRPr="00EA76DD" w14:paraId="55E361E1" w14:textId="474B9BD5" w:rsidTr="009755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429AE19F" w14:textId="256234A3" w:rsidR="00706FA8" w:rsidRPr="003D0323" w:rsidRDefault="00706FA8" w:rsidP="00606C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3D032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bscore</w:t>
            </w:r>
            <w:proofErr w:type="spellEnd"/>
            <w:r w:rsidRPr="003D032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F749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F</w:t>
            </w:r>
          </w:p>
        </w:tc>
        <w:tc>
          <w:tcPr>
            <w:tcW w:w="1281" w:type="dxa"/>
          </w:tcPr>
          <w:p w14:paraId="6E0A0E87" w14:textId="7964C8A2" w:rsidR="00706FA8" w:rsidRPr="003F14C1" w:rsidRDefault="00706FA8" w:rsidP="00706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4</w:t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1"/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5</w:t>
            </w:r>
          </w:p>
        </w:tc>
        <w:tc>
          <w:tcPr>
            <w:tcW w:w="1063" w:type="dxa"/>
          </w:tcPr>
          <w:p w14:paraId="12DC3094" w14:textId="20FC6446" w:rsidR="00706FA8" w:rsidRPr="003F14C1" w:rsidRDefault="00706FA8" w:rsidP="00706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1</w:t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1"/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3</w:t>
            </w:r>
          </w:p>
        </w:tc>
        <w:tc>
          <w:tcPr>
            <w:tcW w:w="1276" w:type="dxa"/>
          </w:tcPr>
          <w:p w14:paraId="24406806" w14:textId="5254F732" w:rsidR="00706FA8" w:rsidRPr="003F14C1" w:rsidRDefault="00706FA8" w:rsidP="00706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8</w:t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1"/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4</w:t>
            </w:r>
          </w:p>
        </w:tc>
        <w:tc>
          <w:tcPr>
            <w:tcW w:w="1134" w:type="dxa"/>
          </w:tcPr>
          <w:p w14:paraId="0EE6B573" w14:textId="206F0992" w:rsidR="00706FA8" w:rsidRPr="003F14C1" w:rsidRDefault="00706FA8" w:rsidP="00706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F14C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</w:t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4</w:t>
            </w:r>
          </w:p>
        </w:tc>
        <w:tc>
          <w:tcPr>
            <w:tcW w:w="1418" w:type="dxa"/>
          </w:tcPr>
          <w:p w14:paraId="479421E9" w14:textId="257B4CFC" w:rsidR="00706FA8" w:rsidRPr="003F14C1" w:rsidRDefault="00706FA8" w:rsidP="00706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F14C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</w:t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</w:t>
            </w:r>
          </w:p>
        </w:tc>
        <w:tc>
          <w:tcPr>
            <w:tcW w:w="1280" w:type="dxa"/>
          </w:tcPr>
          <w:p w14:paraId="3AA6253A" w14:textId="4D94C044" w:rsidR="00706FA8" w:rsidRPr="003F14C1" w:rsidRDefault="00706FA8" w:rsidP="00706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F14C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&gt; </w:t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9</w:t>
            </w:r>
          </w:p>
        </w:tc>
      </w:tr>
      <w:tr w:rsidR="00706FA8" w:rsidRPr="00EA76DD" w14:paraId="7F79F4DF" w14:textId="12EEFCA9" w:rsidTr="009755B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35A73C0D" w14:textId="399ECCE9" w:rsidR="00706FA8" w:rsidRPr="003D0323" w:rsidRDefault="00706FA8" w:rsidP="00606C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3D032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bscore</w:t>
            </w:r>
            <w:proofErr w:type="spellEnd"/>
            <w:r w:rsidRPr="003D032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F749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</w:t>
            </w:r>
          </w:p>
        </w:tc>
        <w:tc>
          <w:tcPr>
            <w:tcW w:w="1281" w:type="dxa"/>
          </w:tcPr>
          <w:p w14:paraId="7B901310" w14:textId="4C93E927" w:rsidR="00706FA8" w:rsidRPr="003F14C1" w:rsidRDefault="00706FA8" w:rsidP="00706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0</w:t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1"/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9</w:t>
            </w:r>
          </w:p>
        </w:tc>
        <w:tc>
          <w:tcPr>
            <w:tcW w:w="1063" w:type="dxa"/>
          </w:tcPr>
          <w:p w14:paraId="613839D5" w14:textId="1C287A5C" w:rsidR="00706FA8" w:rsidRPr="003F14C1" w:rsidRDefault="00706FA8" w:rsidP="00706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5</w:t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1"/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7</w:t>
            </w:r>
          </w:p>
        </w:tc>
        <w:tc>
          <w:tcPr>
            <w:tcW w:w="1276" w:type="dxa"/>
          </w:tcPr>
          <w:p w14:paraId="450F854F" w14:textId="7A564A56" w:rsidR="00706FA8" w:rsidRPr="003F14C1" w:rsidRDefault="00706FA8" w:rsidP="00706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1</w:t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1"/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5</w:t>
            </w:r>
          </w:p>
        </w:tc>
        <w:tc>
          <w:tcPr>
            <w:tcW w:w="1134" w:type="dxa"/>
          </w:tcPr>
          <w:p w14:paraId="76AE9C5F" w14:textId="34DE2A8A" w:rsidR="00706FA8" w:rsidRPr="003F14C1" w:rsidRDefault="00706FA8" w:rsidP="00706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F14C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&gt; </w:t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9</w:t>
            </w:r>
          </w:p>
        </w:tc>
        <w:tc>
          <w:tcPr>
            <w:tcW w:w="1418" w:type="dxa"/>
          </w:tcPr>
          <w:p w14:paraId="426D3603" w14:textId="4CA9A06A" w:rsidR="00706FA8" w:rsidRPr="003F14C1" w:rsidRDefault="00706FA8" w:rsidP="00706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F14C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</w:t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0</w:t>
            </w:r>
          </w:p>
        </w:tc>
        <w:tc>
          <w:tcPr>
            <w:tcW w:w="1280" w:type="dxa"/>
          </w:tcPr>
          <w:p w14:paraId="755FAA05" w14:textId="0E857ED1" w:rsidR="00706FA8" w:rsidRPr="003F14C1" w:rsidRDefault="00706FA8" w:rsidP="00706F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F14C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</w:t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</w:t>
            </w:r>
          </w:p>
        </w:tc>
      </w:tr>
      <w:tr w:rsidR="00606C78" w:rsidRPr="00EA76DD" w14:paraId="3DAC883A" w14:textId="720A7EB8" w:rsidTr="009755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4A9D4BFD" w14:textId="0F43B181" w:rsidR="00706FA8" w:rsidRPr="003D0323" w:rsidRDefault="00706FA8" w:rsidP="00606C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3D032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bscore</w:t>
            </w:r>
            <w:proofErr w:type="spellEnd"/>
            <w:r w:rsidRPr="003D032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F749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R</w:t>
            </w:r>
          </w:p>
        </w:tc>
        <w:tc>
          <w:tcPr>
            <w:tcW w:w="1281" w:type="dxa"/>
          </w:tcPr>
          <w:p w14:paraId="2FCD3889" w14:textId="57DE8B6B" w:rsidR="00706FA8" w:rsidRPr="003F14C1" w:rsidRDefault="00706FA8" w:rsidP="00706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0</w:t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1"/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5</w:t>
            </w:r>
          </w:p>
        </w:tc>
        <w:tc>
          <w:tcPr>
            <w:tcW w:w="1063" w:type="dxa"/>
          </w:tcPr>
          <w:p w14:paraId="6EFEB5A3" w14:textId="727E328D" w:rsidR="00706FA8" w:rsidRPr="003F14C1" w:rsidRDefault="00706FA8" w:rsidP="00706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9</w:t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1"/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3</w:t>
            </w:r>
          </w:p>
        </w:tc>
        <w:tc>
          <w:tcPr>
            <w:tcW w:w="1276" w:type="dxa"/>
          </w:tcPr>
          <w:p w14:paraId="3C8B0E33" w14:textId="6C9F454B" w:rsidR="00706FA8" w:rsidRPr="003F14C1" w:rsidRDefault="00706FA8" w:rsidP="00706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8</w:t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1"/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2</w:t>
            </w:r>
          </w:p>
        </w:tc>
        <w:tc>
          <w:tcPr>
            <w:tcW w:w="1134" w:type="dxa"/>
          </w:tcPr>
          <w:p w14:paraId="7B19E792" w14:textId="240E7894" w:rsidR="00706FA8" w:rsidRPr="003F14C1" w:rsidRDefault="00706FA8" w:rsidP="00706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F14C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</w:t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2</w:t>
            </w:r>
          </w:p>
        </w:tc>
        <w:tc>
          <w:tcPr>
            <w:tcW w:w="1418" w:type="dxa"/>
          </w:tcPr>
          <w:p w14:paraId="78A01883" w14:textId="4A085E29" w:rsidR="00706FA8" w:rsidRPr="003F14C1" w:rsidRDefault="00706FA8" w:rsidP="00706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F14C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&gt; </w:t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9</w:t>
            </w:r>
          </w:p>
        </w:tc>
        <w:tc>
          <w:tcPr>
            <w:tcW w:w="1280" w:type="dxa"/>
          </w:tcPr>
          <w:p w14:paraId="17AC5142" w14:textId="354A747C" w:rsidR="00706FA8" w:rsidRPr="003F14C1" w:rsidRDefault="00706FA8" w:rsidP="00706F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F14C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&gt; </w:t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9</w:t>
            </w:r>
          </w:p>
        </w:tc>
      </w:tr>
      <w:tr w:rsidR="00DA1910" w:rsidRPr="00EA76DD" w14:paraId="59866369" w14:textId="48B6008E" w:rsidTr="009755B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607E000E" w14:textId="59666076" w:rsidR="00DA1910" w:rsidRPr="003D0323" w:rsidRDefault="00DA1910" w:rsidP="00606C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3D032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bscore</w:t>
            </w:r>
            <w:proofErr w:type="spellEnd"/>
            <w:r w:rsidRPr="003D032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F749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</w:t>
            </w:r>
          </w:p>
        </w:tc>
        <w:tc>
          <w:tcPr>
            <w:tcW w:w="1281" w:type="dxa"/>
          </w:tcPr>
          <w:p w14:paraId="7135F73B" w14:textId="287714D6" w:rsidR="00DA1910" w:rsidRPr="003F14C1" w:rsidRDefault="00DA1910" w:rsidP="00DA19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4</w:t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1"/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3</w:t>
            </w:r>
          </w:p>
        </w:tc>
        <w:tc>
          <w:tcPr>
            <w:tcW w:w="1063" w:type="dxa"/>
          </w:tcPr>
          <w:p w14:paraId="3E5A8EBD" w14:textId="68049FFF" w:rsidR="00DA1910" w:rsidRPr="003F14C1" w:rsidRDefault="00DA1910" w:rsidP="00DA19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0</w:t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1"/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1</w:t>
            </w:r>
          </w:p>
        </w:tc>
        <w:tc>
          <w:tcPr>
            <w:tcW w:w="1276" w:type="dxa"/>
          </w:tcPr>
          <w:p w14:paraId="3322CFB0" w14:textId="6501AD00" w:rsidR="00DA1910" w:rsidRPr="003F14C1" w:rsidRDefault="00DA1910" w:rsidP="00DA19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2</w:t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1"/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4</w:t>
            </w:r>
          </w:p>
        </w:tc>
        <w:tc>
          <w:tcPr>
            <w:tcW w:w="1134" w:type="dxa"/>
          </w:tcPr>
          <w:p w14:paraId="45034D18" w14:textId="364B97CF" w:rsidR="00DA1910" w:rsidRPr="003F14C1" w:rsidRDefault="00DA1910" w:rsidP="00DA19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F14C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&gt; </w:t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9</w:t>
            </w:r>
          </w:p>
        </w:tc>
        <w:tc>
          <w:tcPr>
            <w:tcW w:w="1418" w:type="dxa"/>
          </w:tcPr>
          <w:p w14:paraId="1CCC98B4" w14:textId="798B8DA7" w:rsidR="00DA1910" w:rsidRPr="003F14C1" w:rsidRDefault="00DA1910" w:rsidP="00DA19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F14C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</w:t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</w:t>
            </w:r>
          </w:p>
        </w:tc>
        <w:tc>
          <w:tcPr>
            <w:tcW w:w="1280" w:type="dxa"/>
          </w:tcPr>
          <w:p w14:paraId="09402E8B" w14:textId="4E51B01D" w:rsidR="00DA1910" w:rsidRPr="003F14C1" w:rsidRDefault="00DA1910" w:rsidP="00DA19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F14C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&gt; </w:t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9</w:t>
            </w:r>
          </w:p>
        </w:tc>
      </w:tr>
      <w:tr w:rsidR="00606C78" w:rsidRPr="00EA76DD" w14:paraId="0D866CC4" w14:textId="7E462DA2" w:rsidTr="009755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209C441E" w14:textId="2E00F110" w:rsidR="001464AA" w:rsidRPr="003D0323" w:rsidRDefault="001464AA" w:rsidP="00606C7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032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lobal score</w:t>
            </w:r>
          </w:p>
        </w:tc>
        <w:tc>
          <w:tcPr>
            <w:tcW w:w="1281" w:type="dxa"/>
          </w:tcPr>
          <w:p w14:paraId="32C88141" w14:textId="51F3368B" w:rsidR="001464AA" w:rsidRPr="003F14C1" w:rsidRDefault="001464AA" w:rsidP="001464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6.0</w:t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1"/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.2</w:t>
            </w:r>
          </w:p>
        </w:tc>
        <w:tc>
          <w:tcPr>
            <w:tcW w:w="1063" w:type="dxa"/>
          </w:tcPr>
          <w:p w14:paraId="51137128" w14:textId="53291954" w:rsidR="001464AA" w:rsidRPr="003F14C1" w:rsidRDefault="001464AA" w:rsidP="001464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8.8</w:t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1"/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.8</w:t>
            </w:r>
          </w:p>
        </w:tc>
        <w:tc>
          <w:tcPr>
            <w:tcW w:w="1276" w:type="dxa"/>
          </w:tcPr>
          <w:p w14:paraId="71E8DD80" w14:textId="7247BFA4" w:rsidR="001464AA" w:rsidRPr="003F14C1" w:rsidRDefault="001464AA" w:rsidP="001464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5.8</w:t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1"/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.8</w:t>
            </w:r>
          </w:p>
        </w:tc>
        <w:tc>
          <w:tcPr>
            <w:tcW w:w="1134" w:type="dxa"/>
          </w:tcPr>
          <w:p w14:paraId="7380BE3B" w14:textId="6FCCD293" w:rsidR="001464AA" w:rsidRPr="003F14C1" w:rsidRDefault="001464AA" w:rsidP="001464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F14C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&gt; </w:t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9</w:t>
            </w:r>
          </w:p>
        </w:tc>
        <w:tc>
          <w:tcPr>
            <w:tcW w:w="1418" w:type="dxa"/>
          </w:tcPr>
          <w:p w14:paraId="6EDAF4B8" w14:textId="6D8DED6B" w:rsidR="001464AA" w:rsidRPr="003F14C1" w:rsidRDefault="001464AA" w:rsidP="001464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F14C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&gt; </w:t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9</w:t>
            </w:r>
          </w:p>
        </w:tc>
        <w:tc>
          <w:tcPr>
            <w:tcW w:w="1280" w:type="dxa"/>
          </w:tcPr>
          <w:p w14:paraId="6551A752" w14:textId="15639F2F" w:rsidR="001464AA" w:rsidRPr="003F14C1" w:rsidRDefault="001464AA" w:rsidP="001464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F14C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</w:t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4</w:t>
            </w:r>
          </w:p>
        </w:tc>
      </w:tr>
      <w:tr w:rsidR="00606C78" w:rsidRPr="00EA76DD" w14:paraId="2E843986" w14:textId="77777777" w:rsidTr="009755B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165F265D" w14:textId="77777777" w:rsidR="00606C78" w:rsidRDefault="00606C78" w:rsidP="00606C7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1" w:type="dxa"/>
          </w:tcPr>
          <w:p w14:paraId="5B4F8963" w14:textId="77777777" w:rsidR="00606C78" w:rsidRDefault="00606C78" w:rsidP="001464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63" w:type="dxa"/>
          </w:tcPr>
          <w:p w14:paraId="15567F5F" w14:textId="77777777" w:rsidR="00606C78" w:rsidRDefault="00606C78" w:rsidP="001464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32612246" w14:textId="77777777" w:rsidR="00606C78" w:rsidRDefault="00606C78" w:rsidP="001464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536CAB33" w14:textId="77777777" w:rsidR="00606C78" w:rsidRPr="003F14C1" w:rsidRDefault="00606C78" w:rsidP="001464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0AF0A038" w14:textId="77777777" w:rsidR="00606C78" w:rsidRPr="003F14C1" w:rsidRDefault="00606C78" w:rsidP="001464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280" w:type="dxa"/>
          </w:tcPr>
          <w:p w14:paraId="4C3F2BE8" w14:textId="77777777" w:rsidR="00606C78" w:rsidRPr="003F14C1" w:rsidRDefault="00606C78" w:rsidP="001464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</w:tr>
      <w:tr w:rsidR="00606C78" w:rsidRPr="00EA76DD" w14:paraId="313F2156" w14:textId="77777777" w:rsidTr="009755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322346A0" w14:textId="7B64BC3D" w:rsidR="00606C78" w:rsidRDefault="00606C78" w:rsidP="00606C78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  <w:t>BSQ</w:t>
            </w:r>
          </w:p>
        </w:tc>
        <w:tc>
          <w:tcPr>
            <w:tcW w:w="1281" w:type="dxa"/>
          </w:tcPr>
          <w:p w14:paraId="0E593E12" w14:textId="77777777" w:rsidR="00606C78" w:rsidRDefault="00606C78" w:rsidP="001464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63" w:type="dxa"/>
          </w:tcPr>
          <w:p w14:paraId="10AEF921" w14:textId="77777777" w:rsidR="00606C78" w:rsidRDefault="00606C78" w:rsidP="001464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2398307F" w14:textId="77777777" w:rsidR="00606C78" w:rsidRDefault="00606C78" w:rsidP="001464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208932E2" w14:textId="77777777" w:rsidR="00606C78" w:rsidRPr="003F14C1" w:rsidRDefault="00606C78" w:rsidP="001464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4A71CB29" w14:textId="77777777" w:rsidR="00606C78" w:rsidRPr="003F14C1" w:rsidRDefault="00606C78" w:rsidP="001464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280" w:type="dxa"/>
          </w:tcPr>
          <w:p w14:paraId="0A8BD38B" w14:textId="77777777" w:rsidR="00606C78" w:rsidRPr="003F14C1" w:rsidRDefault="00606C78" w:rsidP="001464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</w:tr>
      <w:tr w:rsidR="00390501" w:rsidRPr="003F14C1" w14:paraId="1AA81410" w14:textId="77777777" w:rsidTr="009755B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31E41C17" w14:textId="2A21E2B5" w:rsidR="00390501" w:rsidRPr="003D0323" w:rsidRDefault="00390501" w:rsidP="009243D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3D032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bscore</w:t>
            </w:r>
            <w:proofErr w:type="spellEnd"/>
            <w:r w:rsidRPr="003D032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DA74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BE</w:t>
            </w:r>
          </w:p>
        </w:tc>
        <w:tc>
          <w:tcPr>
            <w:tcW w:w="1281" w:type="dxa"/>
          </w:tcPr>
          <w:p w14:paraId="17166FE1" w14:textId="5C382C02" w:rsidR="00390501" w:rsidRPr="003F14C1" w:rsidRDefault="00390501" w:rsidP="009243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.8</w:t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1"/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8</w:t>
            </w:r>
          </w:p>
        </w:tc>
        <w:tc>
          <w:tcPr>
            <w:tcW w:w="1063" w:type="dxa"/>
          </w:tcPr>
          <w:p w14:paraId="52CED631" w14:textId="016A6DA4" w:rsidR="00390501" w:rsidRPr="003F14C1" w:rsidRDefault="00390501" w:rsidP="009243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.8</w:t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1"/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.8</w:t>
            </w:r>
          </w:p>
        </w:tc>
        <w:tc>
          <w:tcPr>
            <w:tcW w:w="1276" w:type="dxa"/>
          </w:tcPr>
          <w:p w14:paraId="63FBEC44" w14:textId="5CBF16CB" w:rsidR="00390501" w:rsidRPr="003F14C1" w:rsidRDefault="00390501" w:rsidP="009243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.5</w:t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1"/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9</w:t>
            </w:r>
          </w:p>
        </w:tc>
        <w:tc>
          <w:tcPr>
            <w:tcW w:w="1134" w:type="dxa"/>
          </w:tcPr>
          <w:p w14:paraId="52A3DE12" w14:textId="34CCFA2C" w:rsidR="00390501" w:rsidRPr="003F14C1" w:rsidRDefault="00390501" w:rsidP="009243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14C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</w:t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</w:t>
            </w:r>
          </w:p>
        </w:tc>
        <w:tc>
          <w:tcPr>
            <w:tcW w:w="1418" w:type="dxa"/>
          </w:tcPr>
          <w:p w14:paraId="738B2B8F" w14:textId="495A4408" w:rsidR="00390501" w:rsidRPr="003F14C1" w:rsidRDefault="00390501" w:rsidP="009243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F14C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 xml:space="preserve"> </w:t>
            </w:r>
            <w:r w:rsidRPr="003F14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3F14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0001</w:t>
            </w:r>
          </w:p>
        </w:tc>
        <w:tc>
          <w:tcPr>
            <w:tcW w:w="1280" w:type="dxa"/>
          </w:tcPr>
          <w:p w14:paraId="3D12F0AE" w14:textId="403E5DAC" w:rsidR="00390501" w:rsidRPr="003F14C1" w:rsidRDefault="00390501" w:rsidP="009243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14C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</w:t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</w:p>
        </w:tc>
      </w:tr>
      <w:tr w:rsidR="003D0323" w:rsidRPr="003F14C1" w14:paraId="4B4149DC" w14:textId="77777777" w:rsidTr="009755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3D165CEA" w14:textId="2649B80F" w:rsidR="00390501" w:rsidRPr="003D0323" w:rsidRDefault="00390501" w:rsidP="009243D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3D032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bscore</w:t>
            </w:r>
            <w:proofErr w:type="spellEnd"/>
            <w:r w:rsidRPr="003D032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DA74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DL</w:t>
            </w:r>
          </w:p>
        </w:tc>
        <w:tc>
          <w:tcPr>
            <w:tcW w:w="1281" w:type="dxa"/>
          </w:tcPr>
          <w:p w14:paraId="1DF75234" w14:textId="25BF6579" w:rsidR="00390501" w:rsidRPr="003F14C1" w:rsidRDefault="004F2A4E" w:rsidP="009243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.1</w:t>
            </w:r>
            <w:r w:rsidR="00390501"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390501"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1"/>
            </w:r>
            <w:r w:rsidR="00390501"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.1</w:t>
            </w:r>
          </w:p>
        </w:tc>
        <w:tc>
          <w:tcPr>
            <w:tcW w:w="1063" w:type="dxa"/>
          </w:tcPr>
          <w:p w14:paraId="34195C86" w14:textId="6EE32694" w:rsidR="00390501" w:rsidRPr="003F14C1" w:rsidRDefault="004F2A4E" w:rsidP="009243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.8</w:t>
            </w:r>
            <w:r w:rsidR="00390501"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390501"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1"/>
            </w:r>
            <w:r w:rsidR="00390501"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.1</w:t>
            </w:r>
          </w:p>
        </w:tc>
        <w:tc>
          <w:tcPr>
            <w:tcW w:w="1276" w:type="dxa"/>
          </w:tcPr>
          <w:p w14:paraId="4BFF4D08" w14:textId="0A427947" w:rsidR="00390501" w:rsidRPr="003F14C1" w:rsidRDefault="004F2A4E" w:rsidP="009243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.6</w:t>
            </w:r>
            <w:r w:rsidR="00390501"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390501"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1"/>
            </w:r>
            <w:r w:rsidR="00390501"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.5</w:t>
            </w:r>
          </w:p>
        </w:tc>
        <w:tc>
          <w:tcPr>
            <w:tcW w:w="1134" w:type="dxa"/>
          </w:tcPr>
          <w:p w14:paraId="1C3B0945" w14:textId="52B9BC76" w:rsidR="00390501" w:rsidRPr="003F14C1" w:rsidRDefault="00390501" w:rsidP="009243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14C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 xml:space="preserve"> =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3F14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01</w:t>
            </w:r>
            <w:r w:rsidR="004F2A4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5</w:t>
            </w:r>
          </w:p>
        </w:tc>
        <w:tc>
          <w:tcPr>
            <w:tcW w:w="1418" w:type="dxa"/>
          </w:tcPr>
          <w:p w14:paraId="1FDF5BFC" w14:textId="6552F6E5" w:rsidR="00390501" w:rsidRPr="003F14C1" w:rsidRDefault="004F2A4E" w:rsidP="009243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F14C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 xml:space="preserve"> </w:t>
            </w:r>
            <w:r w:rsidRPr="003F14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3F14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0001</w:t>
            </w:r>
          </w:p>
        </w:tc>
        <w:tc>
          <w:tcPr>
            <w:tcW w:w="1280" w:type="dxa"/>
          </w:tcPr>
          <w:p w14:paraId="56D883B3" w14:textId="721DA8CA" w:rsidR="00390501" w:rsidRPr="003F14C1" w:rsidRDefault="004F2A4E" w:rsidP="009243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14C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&gt; </w:t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9</w:t>
            </w:r>
          </w:p>
        </w:tc>
      </w:tr>
      <w:tr w:rsidR="00390501" w:rsidRPr="003F14C1" w14:paraId="6A8F92DE" w14:textId="77777777" w:rsidTr="009755B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22BB62FA" w14:textId="3AFE37D6" w:rsidR="00390501" w:rsidRPr="003D0323" w:rsidRDefault="00390501" w:rsidP="009243D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3D032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bscore</w:t>
            </w:r>
            <w:proofErr w:type="spellEnd"/>
            <w:r w:rsidRPr="003D032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DA74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LV</w:t>
            </w:r>
          </w:p>
        </w:tc>
        <w:tc>
          <w:tcPr>
            <w:tcW w:w="1281" w:type="dxa"/>
          </w:tcPr>
          <w:p w14:paraId="09D0D36F" w14:textId="63A89BAC" w:rsidR="00390501" w:rsidRPr="003F14C1" w:rsidRDefault="00156FC8" w:rsidP="009243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9</w:t>
            </w:r>
            <w:r w:rsidR="00390501"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390501"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1"/>
            </w:r>
            <w:r w:rsidR="00390501"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2</w:t>
            </w:r>
          </w:p>
        </w:tc>
        <w:tc>
          <w:tcPr>
            <w:tcW w:w="1063" w:type="dxa"/>
          </w:tcPr>
          <w:p w14:paraId="2B4C0F29" w14:textId="3CE4F29B" w:rsidR="00390501" w:rsidRPr="003F14C1" w:rsidRDefault="00156FC8" w:rsidP="009243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9</w:t>
            </w:r>
            <w:r w:rsidR="00390501"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390501"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1"/>
            </w:r>
            <w:r w:rsidR="00390501"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8</w:t>
            </w:r>
          </w:p>
        </w:tc>
        <w:tc>
          <w:tcPr>
            <w:tcW w:w="1276" w:type="dxa"/>
          </w:tcPr>
          <w:p w14:paraId="1FEE5676" w14:textId="34C46D15" w:rsidR="00390501" w:rsidRPr="003F14C1" w:rsidRDefault="00156FC8" w:rsidP="009243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0</w:t>
            </w:r>
            <w:r w:rsidR="00390501"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390501"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1"/>
            </w:r>
            <w:r w:rsidR="00390501"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0</w:t>
            </w:r>
          </w:p>
        </w:tc>
        <w:tc>
          <w:tcPr>
            <w:tcW w:w="1134" w:type="dxa"/>
          </w:tcPr>
          <w:p w14:paraId="1577BA0C" w14:textId="11399649" w:rsidR="00390501" w:rsidRPr="003F14C1" w:rsidRDefault="00390501" w:rsidP="009243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14C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 xml:space="preserve"> =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3F14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0</w:t>
            </w:r>
            <w:r w:rsidR="00156FC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6</w:t>
            </w:r>
          </w:p>
        </w:tc>
        <w:tc>
          <w:tcPr>
            <w:tcW w:w="1418" w:type="dxa"/>
          </w:tcPr>
          <w:p w14:paraId="2D291549" w14:textId="7AFD7EC2" w:rsidR="00390501" w:rsidRPr="003F14C1" w:rsidRDefault="00156FC8" w:rsidP="009243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F14C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&gt; </w:t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9</w:t>
            </w:r>
          </w:p>
        </w:tc>
        <w:tc>
          <w:tcPr>
            <w:tcW w:w="1280" w:type="dxa"/>
          </w:tcPr>
          <w:p w14:paraId="1C224A78" w14:textId="26EA9914" w:rsidR="00390501" w:rsidRPr="003F14C1" w:rsidRDefault="00156FC8" w:rsidP="009243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14C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 xml:space="preserve"> =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3F14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1</w:t>
            </w:r>
          </w:p>
        </w:tc>
      </w:tr>
      <w:tr w:rsidR="003D0323" w:rsidRPr="003F14C1" w14:paraId="7AB3BBE4" w14:textId="77777777" w:rsidTr="009755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21022E1C" w14:textId="790515DF" w:rsidR="004C5ED1" w:rsidRPr="003D0323" w:rsidRDefault="004C5ED1" w:rsidP="004C5ED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3D032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bscore</w:t>
            </w:r>
            <w:proofErr w:type="spellEnd"/>
            <w:r w:rsidRPr="003D032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DA74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IW</w:t>
            </w:r>
          </w:p>
        </w:tc>
        <w:tc>
          <w:tcPr>
            <w:tcW w:w="1281" w:type="dxa"/>
          </w:tcPr>
          <w:p w14:paraId="6BAFAB61" w14:textId="003462FB" w:rsidR="004C5ED1" w:rsidRPr="003F14C1" w:rsidRDefault="004C5ED1" w:rsidP="004C5E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.0</w:t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1"/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3</w:t>
            </w:r>
          </w:p>
        </w:tc>
        <w:tc>
          <w:tcPr>
            <w:tcW w:w="1063" w:type="dxa"/>
          </w:tcPr>
          <w:p w14:paraId="4D4EA5D1" w14:textId="4015D611" w:rsidR="004C5ED1" w:rsidRPr="003F14C1" w:rsidRDefault="004C5ED1" w:rsidP="004C5E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2</w:t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1"/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3</w:t>
            </w:r>
          </w:p>
        </w:tc>
        <w:tc>
          <w:tcPr>
            <w:tcW w:w="1276" w:type="dxa"/>
          </w:tcPr>
          <w:p w14:paraId="5D3C2D3F" w14:textId="0DD2F426" w:rsidR="004C5ED1" w:rsidRPr="003F14C1" w:rsidRDefault="004C5ED1" w:rsidP="004C5E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.7</w:t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1"/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7</w:t>
            </w:r>
          </w:p>
        </w:tc>
        <w:tc>
          <w:tcPr>
            <w:tcW w:w="1134" w:type="dxa"/>
          </w:tcPr>
          <w:p w14:paraId="68A0C06C" w14:textId="749FC68E" w:rsidR="004C5ED1" w:rsidRPr="003F14C1" w:rsidRDefault="004C5ED1" w:rsidP="004C5E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14C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 xml:space="preserve"> </w:t>
            </w:r>
            <w:r w:rsidRPr="003F14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3F14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0001</w:t>
            </w:r>
          </w:p>
        </w:tc>
        <w:tc>
          <w:tcPr>
            <w:tcW w:w="1418" w:type="dxa"/>
          </w:tcPr>
          <w:p w14:paraId="7A02D6B5" w14:textId="4DCF17DF" w:rsidR="004C5ED1" w:rsidRPr="003F14C1" w:rsidRDefault="004C5ED1" w:rsidP="004C5E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F14C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</w:t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1280" w:type="dxa"/>
          </w:tcPr>
          <w:p w14:paraId="59F3D809" w14:textId="7D6622D7" w:rsidR="004C5ED1" w:rsidRPr="003F14C1" w:rsidRDefault="004C5ED1" w:rsidP="004C5E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14C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 xml:space="preserve"> =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3F14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1</w:t>
            </w:r>
          </w:p>
        </w:tc>
      </w:tr>
      <w:tr w:rsidR="00390501" w:rsidRPr="003F14C1" w14:paraId="0293E9B9" w14:textId="77777777" w:rsidTr="009755B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5607BA4B" w14:textId="77777777" w:rsidR="00390501" w:rsidRPr="003D0323" w:rsidRDefault="00390501" w:rsidP="009243D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D032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lobal score</w:t>
            </w:r>
          </w:p>
        </w:tc>
        <w:tc>
          <w:tcPr>
            <w:tcW w:w="1281" w:type="dxa"/>
          </w:tcPr>
          <w:p w14:paraId="0182A26C" w14:textId="2F8F13FF" w:rsidR="00390501" w:rsidRPr="003F14C1" w:rsidRDefault="00390501" w:rsidP="009243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="004C5E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4C5E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1"/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4C5ED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.9</w:t>
            </w:r>
          </w:p>
        </w:tc>
        <w:tc>
          <w:tcPr>
            <w:tcW w:w="1063" w:type="dxa"/>
          </w:tcPr>
          <w:p w14:paraId="0B9DAE2D" w14:textId="46377EEA" w:rsidR="00390501" w:rsidRPr="003F14C1" w:rsidRDefault="004C5ED1" w:rsidP="009243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5.0</w:t>
            </w:r>
            <w:r w:rsidR="00390501"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390501"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1"/>
            </w:r>
            <w:r w:rsidR="00390501"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39050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7</w:t>
            </w:r>
          </w:p>
        </w:tc>
        <w:tc>
          <w:tcPr>
            <w:tcW w:w="1276" w:type="dxa"/>
          </w:tcPr>
          <w:p w14:paraId="3B2FBCE1" w14:textId="116ADF1D" w:rsidR="00390501" w:rsidRPr="003F14C1" w:rsidRDefault="004C5ED1" w:rsidP="009243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5.3</w:t>
            </w:r>
            <w:r w:rsidR="00390501"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390501"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1"/>
            </w:r>
            <w:r w:rsidR="00390501"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.2</w:t>
            </w:r>
          </w:p>
        </w:tc>
        <w:tc>
          <w:tcPr>
            <w:tcW w:w="1134" w:type="dxa"/>
          </w:tcPr>
          <w:p w14:paraId="316DE27C" w14:textId="6262E99E" w:rsidR="00390501" w:rsidRPr="003F14C1" w:rsidRDefault="004C5ED1" w:rsidP="009243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F14C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 xml:space="preserve"> =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3F14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0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3</w:t>
            </w:r>
          </w:p>
        </w:tc>
        <w:tc>
          <w:tcPr>
            <w:tcW w:w="1418" w:type="dxa"/>
          </w:tcPr>
          <w:p w14:paraId="5F969001" w14:textId="68D42FC7" w:rsidR="00390501" w:rsidRPr="003F14C1" w:rsidRDefault="004C5ED1" w:rsidP="009243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F14C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 xml:space="preserve"> </w:t>
            </w:r>
            <w:r w:rsidRPr="003F14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3F14C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0001</w:t>
            </w:r>
          </w:p>
        </w:tc>
        <w:tc>
          <w:tcPr>
            <w:tcW w:w="1280" w:type="dxa"/>
          </w:tcPr>
          <w:p w14:paraId="2E1F51DA" w14:textId="7DCF364D" w:rsidR="00390501" w:rsidRPr="003F14C1" w:rsidRDefault="004C5ED1" w:rsidP="009243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F14C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&gt; </w:t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9</w:t>
            </w:r>
          </w:p>
        </w:tc>
      </w:tr>
      <w:tr w:rsidR="003D0323" w:rsidRPr="003F14C1" w14:paraId="191366D9" w14:textId="77777777" w:rsidTr="009755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5AD763EA" w14:textId="77777777" w:rsidR="003D0323" w:rsidRPr="003D0323" w:rsidRDefault="003D0323" w:rsidP="009243D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81" w:type="dxa"/>
          </w:tcPr>
          <w:p w14:paraId="14210118" w14:textId="77777777" w:rsidR="003D0323" w:rsidRDefault="003D0323" w:rsidP="009243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63" w:type="dxa"/>
          </w:tcPr>
          <w:p w14:paraId="5133BD93" w14:textId="77777777" w:rsidR="003D0323" w:rsidRDefault="003D0323" w:rsidP="009243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48FC91A9" w14:textId="77777777" w:rsidR="003D0323" w:rsidRDefault="003D0323" w:rsidP="009243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1C6CD165" w14:textId="77777777" w:rsidR="003D0323" w:rsidRPr="003F14C1" w:rsidRDefault="003D0323" w:rsidP="009243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15A9D0BB" w14:textId="77777777" w:rsidR="003D0323" w:rsidRPr="003F14C1" w:rsidRDefault="003D0323" w:rsidP="009243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280" w:type="dxa"/>
          </w:tcPr>
          <w:p w14:paraId="2EB962E3" w14:textId="77777777" w:rsidR="003D0323" w:rsidRPr="003F14C1" w:rsidRDefault="003D0323" w:rsidP="009243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</w:tr>
      <w:tr w:rsidR="003D0323" w:rsidRPr="00EA76DD" w14:paraId="3508F41A" w14:textId="77777777" w:rsidTr="009755B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06860C90" w14:textId="5ED89348" w:rsidR="003D0323" w:rsidRDefault="003D0323" w:rsidP="009243DE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US"/>
              </w:rPr>
              <w:t>QUAVIAM</w:t>
            </w:r>
          </w:p>
        </w:tc>
        <w:tc>
          <w:tcPr>
            <w:tcW w:w="1281" w:type="dxa"/>
          </w:tcPr>
          <w:p w14:paraId="5F9CAA28" w14:textId="77777777" w:rsidR="003D0323" w:rsidRDefault="003D0323" w:rsidP="009243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63" w:type="dxa"/>
          </w:tcPr>
          <w:p w14:paraId="1838A311" w14:textId="77777777" w:rsidR="003D0323" w:rsidRDefault="003D0323" w:rsidP="009243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4FD4712E" w14:textId="77777777" w:rsidR="003D0323" w:rsidRDefault="003D0323" w:rsidP="009243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2406DFC8" w14:textId="77777777" w:rsidR="003D0323" w:rsidRPr="003F14C1" w:rsidRDefault="003D0323" w:rsidP="009243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36C3CEFA" w14:textId="77777777" w:rsidR="003D0323" w:rsidRPr="003F14C1" w:rsidRDefault="003D0323" w:rsidP="009243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280" w:type="dxa"/>
          </w:tcPr>
          <w:p w14:paraId="10E82610" w14:textId="77777777" w:rsidR="003D0323" w:rsidRPr="003F14C1" w:rsidRDefault="003D0323" w:rsidP="009243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</w:tr>
      <w:tr w:rsidR="003D0323" w:rsidRPr="003F14C1" w14:paraId="591C8D3B" w14:textId="77777777" w:rsidTr="009755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395C1696" w14:textId="49B098DD" w:rsidR="003D0323" w:rsidRPr="003D0323" w:rsidRDefault="003D0323" w:rsidP="003D032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lobal score</w:t>
            </w:r>
          </w:p>
        </w:tc>
        <w:tc>
          <w:tcPr>
            <w:tcW w:w="1281" w:type="dxa"/>
          </w:tcPr>
          <w:p w14:paraId="1CDB47FE" w14:textId="12FA8FA2" w:rsidR="003D0323" w:rsidRDefault="003D0323" w:rsidP="003D03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8.6</w:t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1"/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5.6</w:t>
            </w:r>
          </w:p>
        </w:tc>
        <w:tc>
          <w:tcPr>
            <w:tcW w:w="1063" w:type="dxa"/>
          </w:tcPr>
          <w:p w14:paraId="2365AA66" w14:textId="301B7FD7" w:rsidR="003D0323" w:rsidRDefault="003D0323" w:rsidP="003D03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5.7</w:t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1"/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1.7</w:t>
            </w:r>
          </w:p>
        </w:tc>
        <w:tc>
          <w:tcPr>
            <w:tcW w:w="1276" w:type="dxa"/>
          </w:tcPr>
          <w:p w14:paraId="0E46DDB4" w14:textId="5D63229A" w:rsidR="003D0323" w:rsidRDefault="003D0323" w:rsidP="003D03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7.0</w:t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1"/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7.9</w:t>
            </w:r>
          </w:p>
        </w:tc>
        <w:tc>
          <w:tcPr>
            <w:tcW w:w="1134" w:type="dxa"/>
          </w:tcPr>
          <w:p w14:paraId="4FB40347" w14:textId="4531DCD4" w:rsidR="003D0323" w:rsidRPr="003F14C1" w:rsidRDefault="00803936" w:rsidP="003D03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3F14C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&gt; </w:t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9</w:t>
            </w:r>
          </w:p>
        </w:tc>
        <w:tc>
          <w:tcPr>
            <w:tcW w:w="1418" w:type="dxa"/>
          </w:tcPr>
          <w:p w14:paraId="47EEA02C" w14:textId="0A370B30" w:rsidR="003D0323" w:rsidRPr="003F14C1" w:rsidRDefault="00803936" w:rsidP="003D03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3F14C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</w:t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861</w:t>
            </w:r>
          </w:p>
        </w:tc>
        <w:tc>
          <w:tcPr>
            <w:tcW w:w="1280" w:type="dxa"/>
          </w:tcPr>
          <w:p w14:paraId="2883889C" w14:textId="75EF7B23" w:rsidR="003D0323" w:rsidRPr="003F14C1" w:rsidRDefault="003D0323" w:rsidP="003D03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3F14C1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&gt; </w:t>
            </w:r>
            <w:r w:rsidRPr="003F14C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9</w:t>
            </w:r>
          </w:p>
        </w:tc>
      </w:tr>
    </w:tbl>
    <w:p w14:paraId="44C6D49B" w14:textId="77777777" w:rsidR="0088405A" w:rsidRDefault="0088405A">
      <w:pPr>
        <w:rPr>
          <w:rFonts w:ascii="Times New Roman" w:hAnsi="Times New Roman" w:cs="Times New Roman"/>
          <w:b/>
          <w:bCs/>
          <w:lang w:val="en-US"/>
        </w:rPr>
      </w:pPr>
    </w:p>
    <w:p w14:paraId="61FF0CEB" w14:textId="77777777" w:rsidR="00606C78" w:rsidRDefault="00606C78">
      <w:pPr>
        <w:rPr>
          <w:rFonts w:ascii="Times New Roman" w:hAnsi="Times New Roman" w:cs="Times New Roman"/>
          <w:b/>
          <w:bCs/>
          <w:lang w:val="en-US"/>
        </w:rPr>
      </w:pPr>
    </w:p>
    <w:p w14:paraId="7FD00016" w14:textId="77777777" w:rsidR="00AD57CE" w:rsidRDefault="00AD57CE" w:rsidP="00AD57CE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57331D7" w14:textId="198E3690" w:rsidR="002B2067" w:rsidRPr="00E53190" w:rsidRDefault="006B51BB" w:rsidP="00AD57CE">
      <w:pPr>
        <w:spacing w:line="360" w:lineRule="auto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 w:rsidRPr="00E53190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Table </w:t>
      </w:r>
      <w:r w:rsidR="00FB36F3" w:rsidRPr="00E53190">
        <w:rPr>
          <w:rFonts w:ascii="Times New Roman" w:hAnsi="Times New Roman" w:cs="Times New Roman"/>
          <w:b/>
          <w:bCs/>
          <w:sz w:val="18"/>
          <w:szCs w:val="18"/>
          <w:lang w:val="en-US"/>
        </w:rPr>
        <w:t>S</w:t>
      </w:r>
      <w:r w:rsidR="006D1037" w:rsidRPr="00E53190">
        <w:rPr>
          <w:rFonts w:ascii="Times New Roman" w:hAnsi="Times New Roman" w:cs="Times New Roman"/>
          <w:b/>
          <w:bCs/>
          <w:sz w:val="18"/>
          <w:szCs w:val="18"/>
          <w:lang w:val="en-US"/>
        </w:rPr>
        <w:t>2</w:t>
      </w:r>
      <w:r w:rsidRPr="00E53190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: </w:t>
      </w:r>
      <w:r w:rsidR="00A71D26" w:rsidRPr="00E53190">
        <w:rPr>
          <w:rFonts w:ascii="Times New Roman" w:hAnsi="Times New Roman" w:cs="Times New Roman"/>
          <w:b/>
          <w:bCs/>
          <w:sz w:val="18"/>
          <w:szCs w:val="18"/>
          <w:lang w:val="en-US"/>
        </w:rPr>
        <w:t>EDI-2, BSQ and QUAVIAM scores</w:t>
      </w:r>
      <w:r w:rsidRPr="00E53190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 of </w:t>
      </w:r>
      <w:r w:rsidR="002B2067" w:rsidRPr="00E53190">
        <w:rPr>
          <w:rFonts w:ascii="Times New Roman" w:hAnsi="Times New Roman" w:cs="Times New Roman"/>
          <w:b/>
          <w:bCs/>
          <w:sz w:val="18"/>
          <w:szCs w:val="18"/>
          <w:lang w:val="en-US"/>
        </w:rPr>
        <w:t>ED</w:t>
      </w:r>
      <w:r w:rsidRPr="00E53190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 patients included in the study</w:t>
      </w:r>
    </w:p>
    <w:p w14:paraId="6E0AB764" w14:textId="70D4EDDB" w:rsidR="00CA4D65" w:rsidRPr="00CA4D65" w:rsidRDefault="00CA4D65" w:rsidP="00CA4D65">
      <w:pPr>
        <w:spacing w:line="360" w:lineRule="auto"/>
        <w:jc w:val="both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CA4D65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EDI-2 </w:t>
      </w:r>
      <w:proofErr w:type="spellStart"/>
      <w:r w:rsidRPr="00CA4D65">
        <w:rPr>
          <w:rFonts w:ascii="Times New Roman" w:hAnsi="Times New Roman" w:cs="Times New Roman"/>
          <w:bCs/>
          <w:sz w:val="18"/>
          <w:szCs w:val="18"/>
          <w:lang w:val="en-US"/>
        </w:rPr>
        <w:t>subscores</w:t>
      </w:r>
      <w:proofErr w:type="spellEnd"/>
      <w:r w:rsidRPr="00CA4D65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: DT, drive for thinness; B, bulimia; BD, body dissatisfaction; I, ineffectiveness; P, perfectionism; ID, interpersonal distrust; IA, interoceptive awareness; MF, maturity fears; AS, asceticism; IR, impulse regulation; SI, social insecurity. BSQ </w:t>
      </w:r>
      <w:proofErr w:type="spellStart"/>
      <w:r w:rsidRPr="00CA4D65">
        <w:rPr>
          <w:rFonts w:ascii="Times New Roman" w:hAnsi="Times New Roman" w:cs="Times New Roman"/>
          <w:bCs/>
          <w:sz w:val="18"/>
          <w:szCs w:val="18"/>
          <w:lang w:val="en-US"/>
        </w:rPr>
        <w:t>subscores</w:t>
      </w:r>
      <w:proofErr w:type="spellEnd"/>
      <w:r w:rsidRPr="00CA4D65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: ABE, avoidance and social shame of body exposure; BDL, bodily dissatisfaction with the lower parts of the body; ULV, use of laxatives and vomiting to reduce body dissatisfaction; CIW, cognitions and inappropriate </w:t>
      </w:r>
      <w:proofErr w:type="spellStart"/>
      <w:r w:rsidRPr="00CA4D65">
        <w:rPr>
          <w:rFonts w:ascii="Times New Roman" w:hAnsi="Times New Roman" w:cs="Times New Roman"/>
          <w:bCs/>
          <w:sz w:val="18"/>
          <w:szCs w:val="18"/>
          <w:lang w:val="en-US"/>
        </w:rPr>
        <w:t>behaviours</w:t>
      </w:r>
      <w:proofErr w:type="spellEnd"/>
      <w:r w:rsidRPr="00CA4D65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to control weight</w:t>
      </w:r>
      <w:r w:rsidR="00F063DF">
        <w:rPr>
          <w:rFonts w:ascii="Times New Roman" w:hAnsi="Times New Roman" w:cs="Times New Roman"/>
          <w:bCs/>
          <w:sz w:val="18"/>
          <w:szCs w:val="18"/>
          <w:lang w:val="en-US"/>
        </w:rPr>
        <w:t>. Kruskal-</w:t>
      </w:r>
      <w:proofErr w:type="gramStart"/>
      <w:r w:rsidR="00F063DF">
        <w:rPr>
          <w:rFonts w:ascii="Times New Roman" w:hAnsi="Times New Roman" w:cs="Times New Roman"/>
          <w:bCs/>
          <w:sz w:val="18"/>
          <w:szCs w:val="18"/>
          <w:lang w:val="en-US"/>
        </w:rPr>
        <w:t>Wallis</w:t>
      </w:r>
      <w:proofErr w:type="gramEnd"/>
      <w:r w:rsidR="00F063DF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test with Dunn’s correction.</w:t>
      </w:r>
    </w:p>
    <w:p w14:paraId="1B78380B" w14:textId="77777777" w:rsidR="00CA4D65" w:rsidRPr="006B633D" w:rsidRDefault="00CA4D65" w:rsidP="00CA4D65">
      <w:pPr>
        <w:jc w:val="center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sectPr w:rsidR="00CA4D65" w:rsidRPr="006B633D" w:rsidSect="006B587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4D69"/>
    <w:rsid w:val="00000B05"/>
    <w:rsid w:val="00003398"/>
    <w:rsid w:val="00004529"/>
    <w:rsid w:val="00007ADA"/>
    <w:rsid w:val="0001206D"/>
    <w:rsid w:val="000174F5"/>
    <w:rsid w:val="00017B80"/>
    <w:rsid w:val="000208E6"/>
    <w:rsid w:val="00020FAE"/>
    <w:rsid w:val="0002173B"/>
    <w:rsid w:val="0002325D"/>
    <w:rsid w:val="00023601"/>
    <w:rsid w:val="00025251"/>
    <w:rsid w:val="00027FF5"/>
    <w:rsid w:val="00030B9A"/>
    <w:rsid w:val="000317B2"/>
    <w:rsid w:val="00037514"/>
    <w:rsid w:val="000419F4"/>
    <w:rsid w:val="0004208E"/>
    <w:rsid w:val="000423D6"/>
    <w:rsid w:val="0004262A"/>
    <w:rsid w:val="00046797"/>
    <w:rsid w:val="00050DB2"/>
    <w:rsid w:val="00055DFB"/>
    <w:rsid w:val="00056390"/>
    <w:rsid w:val="000563B8"/>
    <w:rsid w:val="000568FA"/>
    <w:rsid w:val="000644E0"/>
    <w:rsid w:val="00065B67"/>
    <w:rsid w:val="00065ED1"/>
    <w:rsid w:val="00066220"/>
    <w:rsid w:val="00066B94"/>
    <w:rsid w:val="00074B5A"/>
    <w:rsid w:val="000760EA"/>
    <w:rsid w:val="000818AB"/>
    <w:rsid w:val="000829F0"/>
    <w:rsid w:val="000865AE"/>
    <w:rsid w:val="00090396"/>
    <w:rsid w:val="00090450"/>
    <w:rsid w:val="00095A7B"/>
    <w:rsid w:val="000A3EA9"/>
    <w:rsid w:val="000A7120"/>
    <w:rsid w:val="000A782D"/>
    <w:rsid w:val="000A7F33"/>
    <w:rsid w:val="000B0023"/>
    <w:rsid w:val="000B2C05"/>
    <w:rsid w:val="000B4180"/>
    <w:rsid w:val="000C2411"/>
    <w:rsid w:val="000C5A31"/>
    <w:rsid w:val="000C5E61"/>
    <w:rsid w:val="000C73B0"/>
    <w:rsid w:val="000D6AA4"/>
    <w:rsid w:val="000D74FF"/>
    <w:rsid w:val="000E04E0"/>
    <w:rsid w:val="000E212D"/>
    <w:rsid w:val="000F4DD1"/>
    <w:rsid w:val="00101303"/>
    <w:rsid w:val="00101955"/>
    <w:rsid w:val="00102744"/>
    <w:rsid w:val="00103627"/>
    <w:rsid w:val="00103674"/>
    <w:rsid w:val="0010592B"/>
    <w:rsid w:val="00106C10"/>
    <w:rsid w:val="00111B57"/>
    <w:rsid w:val="00111D83"/>
    <w:rsid w:val="0011341D"/>
    <w:rsid w:val="0011427D"/>
    <w:rsid w:val="00116162"/>
    <w:rsid w:val="001177A7"/>
    <w:rsid w:val="0012213F"/>
    <w:rsid w:val="001255CC"/>
    <w:rsid w:val="001258F3"/>
    <w:rsid w:val="00126226"/>
    <w:rsid w:val="00127979"/>
    <w:rsid w:val="001372BD"/>
    <w:rsid w:val="001435EF"/>
    <w:rsid w:val="001464AA"/>
    <w:rsid w:val="00152205"/>
    <w:rsid w:val="00153A72"/>
    <w:rsid w:val="00154B4F"/>
    <w:rsid w:val="00156FC8"/>
    <w:rsid w:val="00164E6C"/>
    <w:rsid w:val="00165028"/>
    <w:rsid w:val="001658F3"/>
    <w:rsid w:val="001673E9"/>
    <w:rsid w:val="001678EF"/>
    <w:rsid w:val="00175670"/>
    <w:rsid w:val="0017581C"/>
    <w:rsid w:val="00182A5D"/>
    <w:rsid w:val="00185ECC"/>
    <w:rsid w:val="00187CE0"/>
    <w:rsid w:val="00191649"/>
    <w:rsid w:val="00192AFA"/>
    <w:rsid w:val="001A2337"/>
    <w:rsid w:val="001A4065"/>
    <w:rsid w:val="001A5221"/>
    <w:rsid w:val="001A564B"/>
    <w:rsid w:val="001A6D09"/>
    <w:rsid w:val="001B2486"/>
    <w:rsid w:val="001B3702"/>
    <w:rsid w:val="001B435E"/>
    <w:rsid w:val="001B4977"/>
    <w:rsid w:val="001B5141"/>
    <w:rsid w:val="001B5573"/>
    <w:rsid w:val="001B58CC"/>
    <w:rsid w:val="001B66BC"/>
    <w:rsid w:val="001C17FA"/>
    <w:rsid w:val="001C2675"/>
    <w:rsid w:val="001C2B6A"/>
    <w:rsid w:val="001C417A"/>
    <w:rsid w:val="001C4386"/>
    <w:rsid w:val="001C4AC8"/>
    <w:rsid w:val="001C4BA1"/>
    <w:rsid w:val="001D0EA8"/>
    <w:rsid w:val="001D5C35"/>
    <w:rsid w:val="001D5E37"/>
    <w:rsid w:val="001D5E59"/>
    <w:rsid w:val="001D6722"/>
    <w:rsid w:val="001E2952"/>
    <w:rsid w:val="001E3324"/>
    <w:rsid w:val="001E3D4F"/>
    <w:rsid w:val="001E43AC"/>
    <w:rsid w:val="001E68F4"/>
    <w:rsid w:val="001E6933"/>
    <w:rsid w:val="001E73B0"/>
    <w:rsid w:val="001F1395"/>
    <w:rsid w:val="001F3A9A"/>
    <w:rsid w:val="001F4C3D"/>
    <w:rsid w:val="001F4DD2"/>
    <w:rsid w:val="001F5723"/>
    <w:rsid w:val="001F6CAB"/>
    <w:rsid w:val="001F6FC9"/>
    <w:rsid w:val="00201241"/>
    <w:rsid w:val="00205962"/>
    <w:rsid w:val="00206851"/>
    <w:rsid w:val="00210618"/>
    <w:rsid w:val="00211FE3"/>
    <w:rsid w:val="00212D1A"/>
    <w:rsid w:val="002203C4"/>
    <w:rsid w:val="00222EF0"/>
    <w:rsid w:val="00222F2C"/>
    <w:rsid w:val="00230172"/>
    <w:rsid w:val="00233191"/>
    <w:rsid w:val="00235F70"/>
    <w:rsid w:val="00237474"/>
    <w:rsid w:val="00240C5E"/>
    <w:rsid w:val="00241227"/>
    <w:rsid w:val="00241872"/>
    <w:rsid w:val="00244F2A"/>
    <w:rsid w:val="00245D11"/>
    <w:rsid w:val="00245E62"/>
    <w:rsid w:val="002558DD"/>
    <w:rsid w:val="0025767A"/>
    <w:rsid w:val="00260AF7"/>
    <w:rsid w:val="002622FB"/>
    <w:rsid w:val="002622FC"/>
    <w:rsid w:val="00262C0C"/>
    <w:rsid w:val="00272CC3"/>
    <w:rsid w:val="002743F4"/>
    <w:rsid w:val="00275F44"/>
    <w:rsid w:val="00282884"/>
    <w:rsid w:val="00283109"/>
    <w:rsid w:val="0028374F"/>
    <w:rsid w:val="00285F01"/>
    <w:rsid w:val="00286A55"/>
    <w:rsid w:val="0028789C"/>
    <w:rsid w:val="00287F98"/>
    <w:rsid w:val="00293A47"/>
    <w:rsid w:val="00295470"/>
    <w:rsid w:val="002A1C7A"/>
    <w:rsid w:val="002A233D"/>
    <w:rsid w:val="002A4237"/>
    <w:rsid w:val="002A4749"/>
    <w:rsid w:val="002A7F3B"/>
    <w:rsid w:val="002B2067"/>
    <w:rsid w:val="002C2611"/>
    <w:rsid w:val="002C651B"/>
    <w:rsid w:val="002C768B"/>
    <w:rsid w:val="002C7FD0"/>
    <w:rsid w:val="002D3AD7"/>
    <w:rsid w:val="002D473F"/>
    <w:rsid w:val="002E1132"/>
    <w:rsid w:val="002E5A45"/>
    <w:rsid w:val="002F5BBE"/>
    <w:rsid w:val="00304424"/>
    <w:rsid w:val="00304584"/>
    <w:rsid w:val="003103A6"/>
    <w:rsid w:val="0031615F"/>
    <w:rsid w:val="00321B84"/>
    <w:rsid w:val="00321EC1"/>
    <w:rsid w:val="00327827"/>
    <w:rsid w:val="00330469"/>
    <w:rsid w:val="00331071"/>
    <w:rsid w:val="00331E4E"/>
    <w:rsid w:val="003329F9"/>
    <w:rsid w:val="00332D22"/>
    <w:rsid w:val="00334386"/>
    <w:rsid w:val="00334E3C"/>
    <w:rsid w:val="0033731A"/>
    <w:rsid w:val="00345DAE"/>
    <w:rsid w:val="00351009"/>
    <w:rsid w:val="0035220A"/>
    <w:rsid w:val="00362469"/>
    <w:rsid w:val="0036394F"/>
    <w:rsid w:val="0036537E"/>
    <w:rsid w:val="003655AA"/>
    <w:rsid w:val="00372A4B"/>
    <w:rsid w:val="00373B47"/>
    <w:rsid w:val="003743C9"/>
    <w:rsid w:val="00376E09"/>
    <w:rsid w:val="00377224"/>
    <w:rsid w:val="00381AF2"/>
    <w:rsid w:val="0038377E"/>
    <w:rsid w:val="00384C17"/>
    <w:rsid w:val="00390501"/>
    <w:rsid w:val="00392595"/>
    <w:rsid w:val="0039292F"/>
    <w:rsid w:val="00395361"/>
    <w:rsid w:val="00396586"/>
    <w:rsid w:val="00397E97"/>
    <w:rsid w:val="00397EDC"/>
    <w:rsid w:val="003A0017"/>
    <w:rsid w:val="003A0D9F"/>
    <w:rsid w:val="003B5497"/>
    <w:rsid w:val="003B72B9"/>
    <w:rsid w:val="003C00B6"/>
    <w:rsid w:val="003C03BF"/>
    <w:rsid w:val="003C3613"/>
    <w:rsid w:val="003C40D8"/>
    <w:rsid w:val="003C43B9"/>
    <w:rsid w:val="003C6496"/>
    <w:rsid w:val="003D0323"/>
    <w:rsid w:val="003D2DF5"/>
    <w:rsid w:val="003D6D4B"/>
    <w:rsid w:val="003E0553"/>
    <w:rsid w:val="003E1175"/>
    <w:rsid w:val="003E5C64"/>
    <w:rsid w:val="003F14C1"/>
    <w:rsid w:val="003F328C"/>
    <w:rsid w:val="003F55DB"/>
    <w:rsid w:val="003F7A96"/>
    <w:rsid w:val="004004AF"/>
    <w:rsid w:val="0040228B"/>
    <w:rsid w:val="004066AB"/>
    <w:rsid w:val="00413990"/>
    <w:rsid w:val="00413CCC"/>
    <w:rsid w:val="00414C44"/>
    <w:rsid w:val="00416A39"/>
    <w:rsid w:val="004208B1"/>
    <w:rsid w:val="0042236F"/>
    <w:rsid w:val="00422DE1"/>
    <w:rsid w:val="00423453"/>
    <w:rsid w:val="0042360E"/>
    <w:rsid w:val="004278AE"/>
    <w:rsid w:val="00434AD0"/>
    <w:rsid w:val="00435E46"/>
    <w:rsid w:val="00435F3A"/>
    <w:rsid w:val="004376F2"/>
    <w:rsid w:val="00437EBC"/>
    <w:rsid w:val="00441EAF"/>
    <w:rsid w:val="0044255E"/>
    <w:rsid w:val="00444517"/>
    <w:rsid w:val="00445459"/>
    <w:rsid w:val="0045011D"/>
    <w:rsid w:val="004537CE"/>
    <w:rsid w:val="004547D1"/>
    <w:rsid w:val="00456B1A"/>
    <w:rsid w:val="00461901"/>
    <w:rsid w:val="004661F2"/>
    <w:rsid w:val="0046740E"/>
    <w:rsid w:val="00467EBE"/>
    <w:rsid w:val="0047014C"/>
    <w:rsid w:val="004727C4"/>
    <w:rsid w:val="004740B7"/>
    <w:rsid w:val="00474307"/>
    <w:rsid w:val="004745C3"/>
    <w:rsid w:val="00474C04"/>
    <w:rsid w:val="004753E2"/>
    <w:rsid w:val="00476E5A"/>
    <w:rsid w:val="00481D5E"/>
    <w:rsid w:val="00481ECC"/>
    <w:rsid w:val="00484D69"/>
    <w:rsid w:val="00485768"/>
    <w:rsid w:val="004861F9"/>
    <w:rsid w:val="004865DF"/>
    <w:rsid w:val="00486A67"/>
    <w:rsid w:val="00491E25"/>
    <w:rsid w:val="004930A9"/>
    <w:rsid w:val="00493A7E"/>
    <w:rsid w:val="00495621"/>
    <w:rsid w:val="00495810"/>
    <w:rsid w:val="004A1CDC"/>
    <w:rsid w:val="004A26BB"/>
    <w:rsid w:val="004A3984"/>
    <w:rsid w:val="004A54FF"/>
    <w:rsid w:val="004A5D7D"/>
    <w:rsid w:val="004A6482"/>
    <w:rsid w:val="004B0641"/>
    <w:rsid w:val="004B1C1D"/>
    <w:rsid w:val="004B2F49"/>
    <w:rsid w:val="004B43DE"/>
    <w:rsid w:val="004B54C1"/>
    <w:rsid w:val="004C241D"/>
    <w:rsid w:val="004C4B83"/>
    <w:rsid w:val="004C5C73"/>
    <w:rsid w:val="004C5ED1"/>
    <w:rsid w:val="004C5F4E"/>
    <w:rsid w:val="004C6A10"/>
    <w:rsid w:val="004C76DB"/>
    <w:rsid w:val="004C7975"/>
    <w:rsid w:val="004C7B58"/>
    <w:rsid w:val="004D0ED1"/>
    <w:rsid w:val="004D1888"/>
    <w:rsid w:val="004D4C45"/>
    <w:rsid w:val="004E26E1"/>
    <w:rsid w:val="004E451A"/>
    <w:rsid w:val="004E6649"/>
    <w:rsid w:val="004E6FB4"/>
    <w:rsid w:val="004E77EF"/>
    <w:rsid w:val="004F2A4E"/>
    <w:rsid w:val="004F2ECF"/>
    <w:rsid w:val="004F392F"/>
    <w:rsid w:val="004F5C42"/>
    <w:rsid w:val="004F65D5"/>
    <w:rsid w:val="004F72FA"/>
    <w:rsid w:val="00501575"/>
    <w:rsid w:val="00502D52"/>
    <w:rsid w:val="005145D0"/>
    <w:rsid w:val="00517B45"/>
    <w:rsid w:val="0052639D"/>
    <w:rsid w:val="0052666F"/>
    <w:rsid w:val="005271CD"/>
    <w:rsid w:val="00535A88"/>
    <w:rsid w:val="0053685C"/>
    <w:rsid w:val="00536B21"/>
    <w:rsid w:val="00540DE2"/>
    <w:rsid w:val="00546C23"/>
    <w:rsid w:val="00547561"/>
    <w:rsid w:val="005503F1"/>
    <w:rsid w:val="00553087"/>
    <w:rsid w:val="005545BD"/>
    <w:rsid w:val="00560975"/>
    <w:rsid w:val="005644D9"/>
    <w:rsid w:val="00565546"/>
    <w:rsid w:val="0056585C"/>
    <w:rsid w:val="00567253"/>
    <w:rsid w:val="00573526"/>
    <w:rsid w:val="005736B5"/>
    <w:rsid w:val="00575C68"/>
    <w:rsid w:val="00580211"/>
    <w:rsid w:val="00582243"/>
    <w:rsid w:val="005828A3"/>
    <w:rsid w:val="00583C28"/>
    <w:rsid w:val="0058742C"/>
    <w:rsid w:val="0058748B"/>
    <w:rsid w:val="00587E09"/>
    <w:rsid w:val="00590054"/>
    <w:rsid w:val="00590D5E"/>
    <w:rsid w:val="00592DFE"/>
    <w:rsid w:val="0059415B"/>
    <w:rsid w:val="00595096"/>
    <w:rsid w:val="0059604F"/>
    <w:rsid w:val="005966BB"/>
    <w:rsid w:val="005A2F81"/>
    <w:rsid w:val="005A7B5B"/>
    <w:rsid w:val="005B04D8"/>
    <w:rsid w:val="005B3BBD"/>
    <w:rsid w:val="005B7A56"/>
    <w:rsid w:val="005C1415"/>
    <w:rsid w:val="005C49A9"/>
    <w:rsid w:val="005C5882"/>
    <w:rsid w:val="005C7761"/>
    <w:rsid w:val="005D028C"/>
    <w:rsid w:val="005D0FB6"/>
    <w:rsid w:val="005D1814"/>
    <w:rsid w:val="005D3BFD"/>
    <w:rsid w:val="005D4B42"/>
    <w:rsid w:val="005E37D1"/>
    <w:rsid w:val="005E5B7D"/>
    <w:rsid w:val="005E7A2B"/>
    <w:rsid w:val="005E7AAB"/>
    <w:rsid w:val="005F0FD6"/>
    <w:rsid w:val="005F10FE"/>
    <w:rsid w:val="005F16C4"/>
    <w:rsid w:val="005F1C29"/>
    <w:rsid w:val="005F1E0B"/>
    <w:rsid w:val="005F4D11"/>
    <w:rsid w:val="005F54B0"/>
    <w:rsid w:val="005F6D45"/>
    <w:rsid w:val="005F71BF"/>
    <w:rsid w:val="006025F8"/>
    <w:rsid w:val="00606C78"/>
    <w:rsid w:val="006137C3"/>
    <w:rsid w:val="006157A9"/>
    <w:rsid w:val="00616D2F"/>
    <w:rsid w:val="00617A5A"/>
    <w:rsid w:val="00624446"/>
    <w:rsid w:val="00625084"/>
    <w:rsid w:val="00626B8C"/>
    <w:rsid w:val="00630D8B"/>
    <w:rsid w:val="00631CD6"/>
    <w:rsid w:val="00635A04"/>
    <w:rsid w:val="00636145"/>
    <w:rsid w:val="00637059"/>
    <w:rsid w:val="00641E49"/>
    <w:rsid w:val="00642727"/>
    <w:rsid w:val="00643D27"/>
    <w:rsid w:val="00645552"/>
    <w:rsid w:val="00645DE6"/>
    <w:rsid w:val="00647194"/>
    <w:rsid w:val="00647664"/>
    <w:rsid w:val="00650CAC"/>
    <w:rsid w:val="00650F8B"/>
    <w:rsid w:val="00652A37"/>
    <w:rsid w:val="00653CDC"/>
    <w:rsid w:val="006562C9"/>
    <w:rsid w:val="00663FA4"/>
    <w:rsid w:val="00664F18"/>
    <w:rsid w:val="00664FDF"/>
    <w:rsid w:val="006739EF"/>
    <w:rsid w:val="00674472"/>
    <w:rsid w:val="006804DA"/>
    <w:rsid w:val="00682C0A"/>
    <w:rsid w:val="00683435"/>
    <w:rsid w:val="00684354"/>
    <w:rsid w:val="00684AEA"/>
    <w:rsid w:val="00692F8A"/>
    <w:rsid w:val="00693EBF"/>
    <w:rsid w:val="00697D30"/>
    <w:rsid w:val="006A1387"/>
    <w:rsid w:val="006A5FB5"/>
    <w:rsid w:val="006A60B6"/>
    <w:rsid w:val="006B1692"/>
    <w:rsid w:val="006B206B"/>
    <w:rsid w:val="006B33AD"/>
    <w:rsid w:val="006B3ED2"/>
    <w:rsid w:val="006B45FE"/>
    <w:rsid w:val="006B51BB"/>
    <w:rsid w:val="006B5405"/>
    <w:rsid w:val="006B587C"/>
    <w:rsid w:val="006B5C14"/>
    <w:rsid w:val="006B633D"/>
    <w:rsid w:val="006C2D98"/>
    <w:rsid w:val="006C38EA"/>
    <w:rsid w:val="006C44BF"/>
    <w:rsid w:val="006C4811"/>
    <w:rsid w:val="006C4AE1"/>
    <w:rsid w:val="006C588B"/>
    <w:rsid w:val="006D018E"/>
    <w:rsid w:val="006D0A4F"/>
    <w:rsid w:val="006D1037"/>
    <w:rsid w:val="006E2F3C"/>
    <w:rsid w:val="006E3A4F"/>
    <w:rsid w:val="006E62A7"/>
    <w:rsid w:val="006F0607"/>
    <w:rsid w:val="006F185A"/>
    <w:rsid w:val="006F194B"/>
    <w:rsid w:val="006F2ECB"/>
    <w:rsid w:val="006F50D0"/>
    <w:rsid w:val="006F5C1E"/>
    <w:rsid w:val="006F7116"/>
    <w:rsid w:val="0070038B"/>
    <w:rsid w:val="00703F1B"/>
    <w:rsid w:val="007042F9"/>
    <w:rsid w:val="007056ED"/>
    <w:rsid w:val="00705CC5"/>
    <w:rsid w:val="00705F2F"/>
    <w:rsid w:val="00706572"/>
    <w:rsid w:val="00706FA8"/>
    <w:rsid w:val="0070789D"/>
    <w:rsid w:val="00712030"/>
    <w:rsid w:val="00712D2B"/>
    <w:rsid w:val="00721CE7"/>
    <w:rsid w:val="00731CE3"/>
    <w:rsid w:val="00734568"/>
    <w:rsid w:val="007347AE"/>
    <w:rsid w:val="0073695B"/>
    <w:rsid w:val="00737E2B"/>
    <w:rsid w:val="0074244B"/>
    <w:rsid w:val="00743DF1"/>
    <w:rsid w:val="00744B62"/>
    <w:rsid w:val="00745E60"/>
    <w:rsid w:val="00747361"/>
    <w:rsid w:val="00747F3E"/>
    <w:rsid w:val="007510FC"/>
    <w:rsid w:val="007533EB"/>
    <w:rsid w:val="00753D65"/>
    <w:rsid w:val="00753E22"/>
    <w:rsid w:val="0075422E"/>
    <w:rsid w:val="00754777"/>
    <w:rsid w:val="00761EAD"/>
    <w:rsid w:val="00763FDB"/>
    <w:rsid w:val="00766E35"/>
    <w:rsid w:val="00770E04"/>
    <w:rsid w:val="007733DF"/>
    <w:rsid w:val="00773C6B"/>
    <w:rsid w:val="00777DF6"/>
    <w:rsid w:val="00782E12"/>
    <w:rsid w:val="00790FBD"/>
    <w:rsid w:val="007911B5"/>
    <w:rsid w:val="0079175E"/>
    <w:rsid w:val="007920DF"/>
    <w:rsid w:val="0079796D"/>
    <w:rsid w:val="00797E3A"/>
    <w:rsid w:val="00797FE3"/>
    <w:rsid w:val="007A1605"/>
    <w:rsid w:val="007A44DC"/>
    <w:rsid w:val="007A6FD6"/>
    <w:rsid w:val="007B358F"/>
    <w:rsid w:val="007B71B3"/>
    <w:rsid w:val="007C1493"/>
    <w:rsid w:val="007C378D"/>
    <w:rsid w:val="007C6BFA"/>
    <w:rsid w:val="007D7239"/>
    <w:rsid w:val="007D79F7"/>
    <w:rsid w:val="007E0F15"/>
    <w:rsid w:val="007E53A8"/>
    <w:rsid w:val="007E78A8"/>
    <w:rsid w:val="007F0872"/>
    <w:rsid w:val="007F2D57"/>
    <w:rsid w:val="007F3A38"/>
    <w:rsid w:val="00801EA2"/>
    <w:rsid w:val="00802353"/>
    <w:rsid w:val="00802C66"/>
    <w:rsid w:val="00803826"/>
    <w:rsid w:val="00803936"/>
    <w:rsid w:val="0081458A"/>
    <w:rsid w:val="00814DB9"/>
    <w:rsid w:val="00820C23"/>
    <w:rsid w:val="008254CD"/>
    <w:rsid w:val="0082655C"/>
    <w:rsid w:val="00836347"/>
    <w:rsid w:val="00841153"/>
    <w:rsid w:val="008419A8"/>
    <w:rsid w:val="008432A6"/>
    <w:rsid w:val="0084656E"/>
    <w:rsid w:val="00846622"/>
    <w:rsid w:val="00846C4D"/>
    <w:rsid w:val="00847EFF"/>
    <w:rsid w:val="008511D1"/>
    <w:rsid w:val="00852F44"/>
    <w:rsid w:val="008556EB"/>
    <w:rsid w:val="00855BE3"/>
    <w:rsid w:val="0086099A"/>
    <w:rsid w:val="00863854"/>
    <w:rsid w:val="008658A6"/>
    <w:rsid w:val="00865F1F"/>
    <w:rsid w:val="00867C8B"/>
    <w:rsid w:val="008729AE"/>
    <w:rsid w:val="008736CF"/>
    <w:rsid w:val="00873D47"/>
    <w:rsid w:val="0088215A"/>
    <w:rsid w:val="00882BCF"/>
    <w:rsid w:val="0088405A"/>
    <w:rsid w:val="00884C9A"/>
    <w:rsid w:val="00885AD6"/>
    <w:rsid w:val="0088623A"/>
    <w:rsid w:val="00891246"/>
    <w:rsid w:val="008921BA"/>
    <w:rsid w:val="00892867"/>
    <w:rsid w:val="00894346"/>
    <w:rsid w:val="0089460A"/>
    <w:rsid w:val="00897593"/>
    <w:rsid w:val="008A13AC"/>
    <w:rsid w:val="008A5BDD"/>
    <w:rsid w:val="008B051A"/>
    <w:rsid w:val="008B4855"/>
    <w:rsid w:val="008C06DC"/>
    <w:rsid w:val="008C077F"/>
    <w:rsid w:val="008C0BFB"/>
    <w:rsid w:val="008C1128"/>
    <w:rsid w:val="008C281F"/>
    <w:rsid w:val="008C40F6"/>
    <w:rsid w:val="008C4176"/>
    <w:rsid w:val="008C5229"/>
    <w:rsid w:val="008C5AFC"/>
    <w:rsid w:val="008E06F8"/>
    <w:rsid w:val="008E0C87"/>
    <w:rsid w:val="008E2DAB"/>
    <w:rsid w:val="008E682F"/>
    <w:rsid w:val="008F066E"/>
    <w:rsid w:val="008F1911"/>
    <w:rsid w:val="008F2430"/>
    <w:rsid w:val="008F33C1"/>
    <w:rsid w:val="008F437C"/>
    <w:rsid w:val="008F4E72"/>
    <w:rsid w:val="00900DC2"/>
    <w:rsid w:val="00902565"/>
    <w:rsid w:val="00903717"/>
    <w:rsid w:val="00903F6D"/>
    <w:rsid w:val="00903F94"/>
    <w:rsid w:val="00906212"/>
    <w:rsid w:val="00910EED"/>
    <w:rsid w:val="00911A0A"/>
    <w:rsid w:val="00912C46"/>
    <w:rsid w:val="009152C4"/>
    <w:rsid w:val="00917CB0"/>
    <w:rsid w:val="00930A27"/>
    <w:rsid w:val="009320B7"/>
    <w:rsid w:val="00933E00"/>
    <w:rsid w:val="009345DC"/>
    <w:rsid w:val="00936011"/>
    <w:rsid w:val="00945115"/>
    <w:rsid w:val="00950890"/>
    <w:rsid w:val="00950D14"/>
    <w:rsid w:val="00953C2C"/>
    <w:rsid w:val="009615C1"/>
    <w:rsid w:val="009667FA"/>
    <w:rsid w:val="009755BD"/>
    <w:rsid w:val="00976834"/>
    <w:rsid w:val="009806FE"/>
    <w:rsid w:val="00984A17"/>
    <w:rsid w:val="0098508B"/>
    <w:rsid w:val="00985987"/>
    <w:rsid w:val="00992ECC"/>
    <w:rsid w:val="00997925"/>
    <w:rsid w:val="0099798F"/>
    <w:rsid w:val="009A0DF7"/>
    <w:rsid w:val="009A2C14"/>
    <w:rsid w:val="009A399F"/>
    <w:rsid w:val="009B0083"/>
    <w:rsid w:val="009B1D53"/>
    <w:rsid w:val="009B1E52"/>
    <w:rsid w:val="009B4477"/>
    <w:rsid w:val="009C1033"/>
    <w:rsid w:val="009C2DC7"/>
    <w:rsid w:val="009C61F0"/>
    <w:rsid w:val="009D346C"/>
    <w:rsid w:val="009D50C5"/>
    <w:rsid w:val="009D7E6A"/>
    <w:rsid w:val="009E0B6A"/>
    <w:rsid w:val="009E19FC"/>
    <w:rsid w:val="009E201D"/>
    <w:rsid w:val="009E2923"/>
    <w:rsid w:val="009E2F4F"/>
    <w:rsid w:val="009E7620"/>
    <w:rsid w:val="009F198F"/>
    <w:rsid w:val="009F1A01"/>
    <w:rsid w:val="009F5487"/>
    <w:rsid w:val="00A02D33"/>
    <w:rsid w:val="00A04AD0"/>
    <w:rsid w:val="00A04CB3"/>
    <w:rsid w:val="00A06365"/>
    <w:rsid w:val="00A123F7"/>
    <w:rsid w:val="00A13493"/>
    <w:rsid w:val="00A13E67"/>
    <w:rsid w:val="00A15FEE"/>
    <w:rsid w:val="00A24999"/>
    <w:rsid w:val="00A25E83"/>
    <w:rsid w:val="00A36110"/>
    <w:rsid w:val="00A36B69"/>
    <w:rsid w:val="00A37959"/>
    <w:rsid w:val="00A41D77"/>
    <w:rsid w:val="00A43F53"/>
    <w:rsid w:val="00A459AD"/>
    <w:rsid w:val="00A471FF"/>
    <w:rsid w:val="00A51457"/>
    <w:rsid w:val="00A57FD6"/>
    <w:rsid w:val="00A617D0"/>
    <w:rsid w:val="00A6328E"/>
    <w:rsid w:val="00A64738"/>
    <w:rsid w:val="00A64BD6"/>
    <w:rsid w:val="00A65B59"/>
    <w:rsid w:val="00A67F7E"/>
    <w:rsid w:val="00A70825"/>
    <w:rsid w:val="00A71D26"/>
    <w:rsid w:val="00A72547"/>
    <w:rsid w:val="00A72D6B"/>
    <w:rsid w:val="00A73018"/>
    <w:rsid w:val="00A7302D"/>
    <w:rsid w:val="00A73300"/>
    <w:rsid w:val="00A822DC"/>
    <w:rsid w:val="00A823AF"/>
    <w:rsid w:val="00A834E8"/>
    <w:rsid w:val="00A83CC3"/>
    <w:rsid w:val="00A8416A"/>
    <w:rsid w:val="00A851AF"/>
    <w:rsid w:val="00A87B49"/>
    <w:rsid w:val="00A87D06"/>
    <w:rsid w:val="00A90164"/>
    <w:rsid w:val="00A90CF2"/>
    <w:rsid w:val="00A913EE"/>
    <w:rsid w:val="00A94378"/>
    <w:rsid w:val="00A94B99"/>
    <w:rsid w:val="00A94C01"/>
    <w:rsid w:val="00A97FE9"/>
    <w:rsid w:val="00AA0BDE"/>
    <w:rsid w:val="00AA0FEE"/>
    <w:rsid w:val="00AA18CC"/>
    <w:rsid w:val="00AA69E7"/>
    <w:rsid w:val="00AB0A0E"/>
    <w:rsid w:val="00AB278E"/>
    <w:rsid w:val="00AB4DE8"/>
    <w:rsid w:val="00AB5620"/>
    <w:rsid w:val="00AB5721"/>
    <w:rsid w:val="00AB7822"/>
    <w:rsid w:val="00AC0880"/>
    <w:rsid w:val="00AC0A2B"/>
    <w:rsid w:val="00AC314F"/>
    <w:rsid w:val="00AC52B0"/>
    <w:rsid w:val="00AC695F"/>
    <w:rsid w:val="00AD0F5F"/>
    <w:rsid w:val="00AD1ACD"/>
    <w:rsid w:val="00AD2E68"/>
    <w:rsid w:val="00AD34AA"/>
    <w:rsid w:val="00AD3BD2"/>
    <w:rsid w:val="00AD403B"/>
    <w:rsid w:val="00AD57CE"/>
    <w:rsid w:val="00AE2484"/>
    <w:rsid w:val="00AE69F8"/>
    <w:rsid w:val="00AE7B3F"/>
    <w:rsid w:val="00AF1870"/>
    <w:rsid w:val="00AF3A5C"/>
    <w:rsid w:val="00AF4CCF"/>
    <w:rsid w:val="00AF7F16"/>
    <w:rsid w:val="00B0446D"/>
    <w:rsid w:val="00B11821"/>
    <w:rsid w:val="00B11EFA"/>
    <w:rsid w:val="00B122D9"/>
    <w:rsid w:val="00B1327F"/>
    <w:rsid w:val="00B23839"/>
    <w:rsid w:val="00B23AFD"/>
    <w:rsid w:val="00B3058A"/>
    <w:rsid w:val="00B3357A"/>
    <w:rsid w:val="00B33F96"/>
    <w:rsid w:val="00B42367"/>
    <w:rsid w:val="00B43165"/>
    <w:rsid w:val="00B431D0"/>
    <w:rsid w:val="00B46C57"/>
    <w:rsid w:val="00B47870"/>
    <w:rsid w:val="00B52E47"/>
    <w:rsid w:val="00B55F19"/>
    <w:rsid w:val="00B63B48"/>
    <w:rsid w:val="00B649D3"/>
    <w:rsid w:val="00B650EC"/>
    <w:rsid w:val="00B66057"/>
    <w:rsid w:val="00B67BEF"/>
    <w:rsid w:val="00B71413"/>
    <w:rsid w:val="00B82CEB"/>
    <w:rsid w:val="00B8329B"/>
    <w:rsid w:val="00B832F6"/>
    <w:rsid w:val="00B83673"/>
    <w:rsid w:val="00B9202D"/>
    <w:rsid w:val="00B97074"/>
    <w:rsid w:val="00B9791D"/>
    <w:rsid w:val="00BA1FD2"/>
    <w:rsid w:val="00BA6E8E"/>
    <w:rsid w:val="00BB02A9"/>
    <w:rsid w:val="00BC0747"/>
    <w:rsid w:val="00BC1690"/>
    <w:rsid w:val="00BC35E2"/>
    <w:rsid w:val="00BC3B68"/>
    <w:rsid w:val="00BD0E80"/>
    <w:rsid w:val="00BE18E8"/>
    <w:rsid w:val="00BE1CB0"/>
    <w:rsid w:val="00BE3C25"/>
    <w:rsid w:val="00BE71E7"/>
    <w:rsid w:val="00BE752C"/>
    <w:rsid w:val="00BF172F"/>
    <w:rsid w:val="00BF2218"/>
    <w:rsid w:val="00BF4598"/>
    <w:rsid w:val="00BF7854"/>
    <w:rsid w:val="00C00A64"/>
    <w:rsid w:val="00C01179"/>
    <w:rsid w:val="00C01F70"/>
    <w:rsid w:val="00C06A54"/>
    <w:rsid w:val="00C101A7"/>
    <w:rsid w:val="00C10D39"/>
    <w:rsid w:val="00C11916"/>
    <w:rsid w:val="00C14ED4"/>
    <w:rsid w:val="00C209D0"/>
    <w:rsid w:val="00C21EB9"/>
    <w:rsid w:val="00C222E4"/>
    <w:rsid w:val="00C238BC"/>
    <w:rsid w:val="00C27440"/>
    <w:rsid w:val="00C3198F"/>
    <w:rsid w:val="00C344BF"/>
    <w:rsid w:val="00C356AD"/>
    <w:rsid w:val="00C362E2"/>
    <w:rsid w:val="00C37C9A"/>
    <w:rsid w:val="00C4189B"/>
    <w:rsid w:val="00C43F9F"/>
    <w:rsid w:val="00C4421F"/>
    <w:rsid w:val="00C46453"/>
    <w:rsid w:val="00C46D9B"/>
    <w:rsid w:val="00C53680"/>
    <w:rsid w:val="00C5643A"/>
    <w:rsid w:val="00C623C3"/>
    <w:rsid w:val="00C62ECA"/>
    <w:rsid w:val="00C6357C"/>
    <w:rsid w:val="00C63E4E"/>
    <w:rsid w:val="00C65FDC"/>
    <w:rsid w:val="00C67FCE"/>
    <w:rsid w:val="00C72F3F"/>
    <w:rsid w:val="00C76311"/>
    <w:rsid w:val="00C76603"/>
    <w:rsid w:val="00C77AC7"/>
    <w:rsid w:val="00C83340"/>
    <w:rsid w:val="00C841D4"/>
    <w:rsid w:val="00C85565"/>
    <w:rsid w:val="00C85A72"/>
    <w:rsid w:val="00C876BE"/>
    <w:rsid w:val="00C87B4C"/>
    <w:rsid w:val="00C909FF"/>
    <w:rsid w:val="00C9574A"/>
    <w:rsid w:val="00CA03A1"/>
    <w:rsid w:val="00CA09BC"/>
    <w:rsid w:val="00CA331F"/>
    <w:rsid w:val="00CA46C5"/>
    <w:rsid w:val="00CA4D65"/>
    <w:rsid w:val="00CA606C"/>
    <w:rsid w:val="00CA627E"/>
    <w:rsid w:val="00CA6BD4"/>
    <w:rsid w:val="00CB1651"/>
    <w:rsid w:val="00CB37FD"/>
    <w:rsid w:val="00CB45E0"/>
    <w:rsid w:val="00CB49F9"/>
    <w:rsid w:val="00CC1906"/>
    <w:rsid w:val="00CC2D89"/>
    <w:rsid w:val="00CC305A"/>
    <w:rsid w:val="00CC4111"/>
    <w:rsid w:val="00CC63AD"/>
    <w:rsid w:val="00CC7C2E"/>
    <w:rsid w:val="00CD0D4C"/>
    <w:rsid w:val="00CD1BE3"/>
    <w:rsid w:val="00CD22FB"/>
    <w:rsid w:val="00CE56C1"/>
    <w:rsid w:val="00CE61D1"/>
    <w:rsid w:val="00CF11E9"/>
    <w:rsid w:val="00CF29C7"/>
    <w:rsid w:val="00CF627D"/>
    <w:rsid w:val="00CF6849"/>
    <w:rsid w:val="00CF77C5"/>
    <w:rsid w:val="00CF7B57"/>
    <w:rsid w:val="00D0359D"/>
    <w:rsid w:val="00D054F4"/>
    <w:rsid w:val="00D07048"/>
    <w:rsid w:val="00D10D8E"/>
    <w:rsid w:val="00D11000"/>
    <w:rsid w:val="00D123D7"/>
    <w:rsid w:val="00D13679"/>
    <w:rsid w:val="00D1546C"/>
    <w:rsid w:val="00D15F32"/>
    <w:rsid w:val="00D1734E"/>
    <w:rsid w:val="00D219C3"/>
    <w:rsid w:val="00D223A5"/>
    <w:rsid w:val="00D23C94"/>
    <w:rsid w:val="00D25A59"/>
    <w:rsid w:val="00D25DF5"/>
    <w:rsid w:val="00D26CF0"/>
    <w:rsid w:val="00D27B90"/>
    <w:rsid w:val="00D32419"/>
    <w:rsid w:val="00D33182"/>
    <w:rsid w:val="00D35497"/>
    <w:rsid w:val="00D37DC4"/>
    <w:rsid w:val="00D415F7"/>
    <w:rsid w:val="00D42DF5"/>
    <w:rsid w:val="00D430A7"/>
    <w:rsid w:val="00D432AB"/>
    <w:rsid w:val="00D43E84"/>
    <w:rsid w:val="00D46DEF"/>
    <w:rsid w:val="00D47DC6"/>
    <w:rsid w:val="00D47F93"/>
    <w:rsid w:val="00D50B5C"/>
    <w:rsid w:val="00D53C56"/>
    <w:rsid w:val="00D54205"/>
    <w:rsid w:val="00D602F0"/>
    <w:rsid w:val="00D62AA0"/>
    <w:rsid w:val="00D63AC0"/>
    <w:rsid w:val="00D64A07"/>
    <w:rsid w:val="00D64AD4"/>
    <w:rsid w:val="00D70337"/>
    <w:rsid w:val="00D70ED6"/>
    <w:rsid w:val="00D71BC7"/>
    <w:rsid w:val="00D71BFC"/>
    <w:rsid w:val="00D71E34"/>
    <w:rsid w:val="00D733FC"/>
    <w:rsid w:val="00D743F2"/>
    <w:rsid w:val="00D80CC8"/>
    <w:rsid w:val="00D80D8A"/>
    <w:rsid w:val="00D82524"/>
    <w:rsid w:val="00D84414"/>
    <w:rsid w:val="00D84A26"/>
    <w:rsid w:val="00D85454"/>
    <w:rsid w:val="00D923A2"/>
    <w:rsid w:val="00DA0671"/>
    <w:rsid w:val="00DA103B"/>
    <w:rsid w:val="00DA1910"/>
    <w:rsid w:val="00DA31D9"/>
    <w:rsid w:val="00DA5433"/>
    <w:rsid w:val="00DA74FB"/>
    <w:rsid w:val="00DB3FC2"/>
    <w:rsid w:val="00DB50E1"/>
    <w:rsid w:val="00DB61B7"/>
    <w:rsid w:val="00DB6C56"/>
    <w:rsid w:val="00DC488A"/>
    <w:rsid w:val="00DC5A14"/>
    <w:rsid w:val="00DC6823"/>
    <w:rsid w:val="00DD70B4"/>
    <w:rsid w:val="00DE5633"/>
    <w:rsid w:val="00DE582E"/>
    <w:rsid w:val="00DF2503"/>
    <w:rsid w:val="00DF3F19"/>
    <w:rsid w:val="00DF58B5"/>
    <w:rsid w:val="00DF69F3"/>
    <w:rsid w:val="00E007D5"/>
    <w:rsid w:val="00E0251C"/>
    <w:rsid w:val="00E03929"/>
    <w:rsid w:val="00E04F6E"/>
    <w:rsid w:val="00E054FF"/>
    <w:rsid w:val="00E17877"/>
    <w:rsid w:val="00E21D6A"/>
    <w:rsid w:val="00E232E0"/>
    <w:rsid w:val="00E24975"/>
    <w:rsid w:val="00E26315"/>
    <w:rsid w:val="00E27525"/>
    <w:rsid w:val="00E3040D"/>
    <w:rsid w:val="00E31150"/>
    <w:rsid w:val="00E316AB"/>
    <w:rsid w:val="00E33277"/>
    <w:rsid w:val="00E35D93"/>
    <w:rsid w:val="00E4122E"/>
    <w:rsid w:val="00E4444E"/>
    <w:rsid w:val="00E4506B"/>
    <w:rsid w:val="00E46387"/>
    <w:rsid w:val="00E53190"/>
    <w:rsid w:val="00E53341"/>
    <w:rsid w:val="00E559D9"/>
    <w:rsid w:val="00E55B40"/>
    <w:rsid w:val="00E60B31"/>
    <w:rsid w:val="00E653D6"/>
    <w:rsid w:val="00E660E3"/>
    <w:rsid w:val="00E66DF0"/>
    <w:rsid w:val="00E67080"/>
    <w:rsid w:val="00E73604"/>
    <w:rsid w:val="00E74966"/>
    <w:rsid w:val="00E776DE"/>
    <w:rsid w:val="00E821D3"/>
    <w:rsid w:val="00E866A0"/>
    <w:rsid w:val="00E87D8E"/>
    <w:rsid w:val="00E907C9"/>
    <w:rsid w:val="00E91407"/>
    <w:rsid w:val="00E97180"/>
    <w:rsid w:val="00E978BB"/>
    <w:rsid w:val="00EA0871"/>
    <w:rsid w:val="00EA17A0"/>
    <w:rsid w:val="00EA2412"/>
    <w:rsid w:val="00EA410D"/>
    <w:rsid w:val="00EA58BD"/>
    <w:rsid w:val="00EA6A4C"/>
    <w:rsid w:val="00EA76DD"/>
    <w:rsid w:val="00EB07E5"/>
    <w:rsid w:val="00EB1448"/>
    <w:rsid w:val="00EB3850"/>
    <w:rsid w:val="00EB6C73"/>
    <w:rsid w:val="00EC1163"/>
    <w:rsid w:val="00EC1DE0"/>
    <w:rsid w:val="00EC3058"/>
    <w:rsid w:val="00EC4291"/>
    <w:rsid w:val="00ED0118"/>
    <w:rsid w:val="00ED0200"/>
    <w:rsid w:val="00ED2C0B"/>
    <w:rsid w:val="00ED337B"/>
    <w:rsid w:val="00ED39AB"/>
    <w:rsid w:val="00ED6581"/>
    <w:rsid w:val="00ED6E5B"/>
    <w:rsid w:val="00ED71DD"/>
    <w:rsid w:val="00EE03AB"/>
    <w:rsid w:val="00EE0E8D"/>
    <w:rsid w:val="00EE1094"/>
    <w:rsid w:val="00EE1CA5"/>
    <w:rsid w:val="00EE1E22"/>
    <w:rsid w:val="00EE349A"/>
    <w:rsid w:val="00EE360D"/>
    <w:rsid w:val="00EE68B5"/>
    <w:rsid w:val="00EF041D"/>
    <w:rsid w:val="00EF19AA"/>
    <w:rsid w:val="00EF37BF"/>
    <w:rsid w:val="00EF3C2C"/>
    <w:rsid w:val="00EF4A12"/>
    <w:rsid w:val="00EF5F9F"/>
    <w:rsid w:val="00EF7271"/>
    <w:rsid w:val="00F0368C"/>
    <w:rsid w:val="00F04C2D"/>
    <w:rsid w:val="00F063DF"/>
    <w:rsid w:val="00F21BF0"/>
    <w:rsid w:val="00F2366E"/>
    <w:rsid w:val="00F23962"/>
    <w:rsid w:val="00F2461C"/>
    <w:rsid w:val="00F248C8"/>
    <w:rsid w:val="00F255DE"/>
    <w:rsid w:val="00F303EF"/>
    <w:rsid w:val="00F3294C"/>
    <w:rsid w:val="00F33D5C"/>
    <w:rsid w:val="00F375E6"/>
    <w:rsid w:val="00F4137C"/>
    <w:rsid w:val="00F42D0A"/>
    <w:rsid w:val="00F43EFD"/>
    <w:rsid w:val="00F44539"/>
    <w:rsid w:val="00F51972"/>
    <w:rsid w:val="00F549E4"/>
    <w:rsid w:val="00F57264"/>
    <w:rsid w:val="00F62E77"/>
    <w:rsid w:val="00F6742D"/>
    <w:rsid w:val="00F72F22"/>
    <w:rsid w:val="00F749FC"/>
    <w:rsid w:val="00F75A5D"/>
    <w:rsid w:val="00F766FA"/>
    <w:rsid w:val="00F774AA"/>
    <w:rsid w:val="00F8016F"/>
    <w:rsid w:val="00F831F0"/>
    <w:rsid w:val="00F861A3"/>
    <w:rsid w:val="00F877A9"/>
    <w:rsid w:val="00F9100D"/>
    <w:rsid w:val="00F9514D"/>
    <w:rsid w:val="00F952F9"/>
    <w:rsid w:val="00FA140A"/>
    <w:rsid w:val="00FA20C5"/>
    <w:rsid w:val="00FA53E5"/>
    <w:rsid w:val="00FB022E"/>
    <w:rsid w:val="00FB2906"/>
    <w:rsid w:val="00FB36F3"/>
    <w:rsid w:val="00FC0DDE"/>
    <w:rsid w:val="00FC27A4"/>
    <w:rsid w:val="00FC2D93"/>
    <w:rsid w:val="00FC342D"/>
    <w:rsid w:val="00FC43DA"/>
    <w:rsid w:val="00FD167B"/>
    <w:rsid w:val="00FD256B"/>
    <w:rsid w:val="00FD2831"/>
    <w:rsid w:val="00FD2EE2"/>
    <w:rsid w:val="00FD3D05"/>
    <w:rsid w:val="00FD5CA1"/>
    <w:rsid w:val="00FD62CD"/>
    <w:rsid w:val="00FE077D"/>
    <w:rsid w:val="00FE0C1F"/>
    <w:rsid w:val="00FE1A4F"/>
    <w:rsid w:val="00FE201D"/>
    <w:rsid w:val="00FE3967"/>
    <w:rsid w:val="00FE4B55"/>
    <w:rsid w:val="00FF1F2B"/>
    <w:rsid w:val="00FF2ED7"/>
    <w:rsid w:val="00FF3CBF"/>
    <w:rsid w:val="00FF43E3"/>
    <w:rsid w:val="00FF6266"/>
    <w:rsid w:val="00FF7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CA898A1"/>
  <w15:chartTrackingRefBased/>
  <w15:docId w15:val="{EED36BEE-A7EB-F541-B33D-E44B0C027B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23319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33191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33191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3319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33191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233191"/>
  </w:style>
  <w:style w:type="table" w:styleId="Grilledutableau">
    <w:name w:val="Table Grid"/>
    <w:basedOn w:val="TableauNormal"/>
    <w:uiPriority w:val="39"/>
    <w:rsid w:val="008840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Liste1Clair-Accentuation3">
    <w:name w:val="List Table 1 Light Accent 3"/>
    <w:basedOn w:val="TableauNormal"/>
    <w:uiPriority w:val="46"/>
    <w:rsid w:val="00606C78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ausimple3">
    <w:name w:val="Plain Table 3"/>
    <w:basedOn w:val="TableauNormal"/>
    <w:uiPriority w:val="43"/>
    <w:rsid w:val="00606C78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ausimple5">
    <w:name w:val="Plain Table 5"/>
    <w:basedOn w:val="TableauNormal"/>
    <w:uiPriority w:val="45"/>
    <w:rsid w:val="00606C78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27</Words>
  <Characters>1801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RIBET</dc:creator>
  <cp:keywords/>
  <dc:description/>
  <cp:lastModifiedBy>David RIBET</cp:lastModifiedBy>
  <cp:revision>6</cp:revision>
  <cp:lastPrinted>2024-02-24T10:06:00Z</cp:lastPrinted>
  <dcterms:created xsi:type="dcterms:W3CDTF">2024-06-18T15:44:00Z</dcterms:created>
  <dcterms:modified xsi:type="dcterms:W3CDTF">2024-06-18T16:16:00Z</dcterms:modified>
</cp:coreProperties>
</file>